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8DDC" w14:textId="77777777" w:rsidR="00144553" w:rsidRPr="00144553" w:rsidRDefault="00144553" w:rsidP="00144553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4553">
        <w:rPr>
          <w:rFonts w:ascii="Times New Roman" w:hAnsi="Times New Roman" w:cs="Times New Roman"/>
          <w:b/>
          <w:bCs/>
          <w:sz w:val="24"/>
          <w:szCs w:val="24"/>
        </w:rPr>
        <w:t>Appendix:  Analysis of Hospital Payments</w:t>
      </w:r>
    </w:p>
    <w:p w14:paraId="62723036" w14:textId="77777777" w:rsidR="00144553" w:rsidRDefault="00144553" w:rsidP="00144553">
      <w:pPr>
        <w:spacing w:after="0" w:line="240" w:lineRule="auto"/>
        <w:ind w:right="144"/>
        <w:jc w:val="center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0254F9F3" w14:textId="62B204E2" w:rsidR="00144553" w:rsidRPr="003549B6" w:rsidRDefault="00144553" w:rsidP="00144553">
      <w:pPr>
        <w:spacing w:after="0" w:line="240" w:lineRule="auto"/>
        <w:ind w:right="144"/>
        <w:jc w:val="center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3549B6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Inpatient and 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emergency</w:t>
      </w:r>
      <w:r w:rsidRPr="003549B6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healthcare utilization and 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payment</w:t>
      </w:r>
      <w:r w:rsidRPr="003549B6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s 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for </w:t>
      </w:r>
      <w:r w:rsidRPr="003549B6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care 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of</w:t>
      </w:r>
      <w:r w:rsidRPr="003549B6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sickle cell disease: an analysis of all payers in Florida 2010-2019</w:t>
      </w:r>
    </w:p>
    <w:p w14:paraId="1105802D" w14:textId="77777777" w:rsidR="0014455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1B12E7DD" w14:textId="77777777" w:rsidR="0014455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3F55C587" w14:textId="77777777" w:rsidR="0014455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5887A761" w14:textId="77777777" w:rsidR="0014455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672D1E2F" w14:textId="77777777" w:rsidR="0014455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48EBEB22" w14:textId="77777777" w:rsidR="0014455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1DA84D12" w14:textId="77777777" w:rsidR="0014455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5CA17D96" w14:textId="77777777" w:rsidR="00144553" w:rsidRPr="0098167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3A5BB95C" w14:textId="77777777" w:rsidR="00144553" w:rsidRPr="0098167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6BE2DE67" w14:textId="77777777" w:rsidR="00144553" w:rsidRPr="0098167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981673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Linda Dynan, PhD</w:t>
      </w:r>
    </w:p>
    <w:p w14:paraId="797B0967" w14:textId="77777777" w:rsidR="00144553" w:rsidRPr="00233E75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r w:rsidRPr="00233E75">
        <w:rPr>
          <w:rFonts w:ascii="Times New Roman" w:hAnsi="Times New Roman" w:cs="Times New Roman"/>
          <w:sz w:val="20"/>
          <w:szCs w:val="20"/>
        </w:rPr>
        <w:t xml:space="preserve">Department of Accounting, Economics and Finance, Haile College of Business Northern Kentucky University (NKU), </w:t>
      </w:r>
      <w:r>
        <w:rPr>
          <w:rFonts w:ascii="Times New Roman" w:hAnsi="Times New Roman" w:cs="Times New Roman"/>
          <w:sz w:val="20"/>
          <w:szCs w:val="20"/>
        </w:rPr>
        <w:t xml:space="preserve">330 BAC </w:t>
      </w:r>
      <w:r w:rsidRPr="00233E75">
        <w:rPr>
          <w:rFonts w:ascii="Times New Roman" w:hAnsi="Times New Roman" w:cs="Times New Roman"/>
          <w:sz w:val="20"/>
          <w:szCs w:val="20"/>
        </w:rPr>
        <w:t xml:space="preserve">Highland Heights, Kentucky, </w:t>
      </w:r>
      <w:r>
        <w:rPr>
          <w:rFonts w:ascii="Times New Roman" w:hAnsi="Times New Roman" w:cs="Times New Roman"/>
          <w:sz w:val="20"/>
          <w:szCs w:val="20"/>
        </w:rPr>
        <w:t xml:space="preserve">41099 </w:t>
      </w:r>
      <w:r w:rsidRPr="00233E75">
        <w:rPr>
          <w:rFonts w:ascii="Times New Roman" w:hAnsi="Times New Roman" w:cs="Times New Roman"/>
          <w:sz w:val="20"/>
          <w:szCs w:val="20"/>
        </w:rPr>
        <w:t>USA</w:t>
      </w:r>
    </w:p>
    <w:p w14:paraId="0024BB85" w14:textId="77777777" w:rsidR="0014455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r w:rsidRPr="00233E75">
        <w:rPr>
          <w:rFonts w:ascii="Times New Roman" w:hAnsi="Times New Roman" w:cs="Times New Roman"/>
          <w:sz w:val="20"/>
          <w:szCs w:val="20"/>
        </w:rPr>
        <w:t>Anderson Center for Health Systems Excellence, Cincinnati Children's Hospital Medical Center, Cincinnati, Ohio, USA</w:t>
      </w:r>
    </w:p>
    <w:p w14:paraId="1C3A7D9D" w14:textId="77777777" w:rsidR="00144553" w:rsidRDefault="004810E4" w:rsidP="00144553">
      <w:pPr>
        <w:spacing w:after="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hyperlink r:id="rId8" w:history="1">
        <w:r w:rsidR="00144553" w:rsidRPr="00C01E8D">
          <w:rPr>
            <w:rStyle w:val="Hyperlink"/>
            <w:rFonts w:ascii="Times New Roman" w:hAnsi="Times New Roman" w:cs="Times New Roman"/>
            <w:sz w:val="20"/>
            <w:szCs w:val="20"/>
          </w:rPr>
          <w:t>dynanl@nku.edu</w:t>
        </w:r>
      </w:hyperlink>
    </w:p>
    <w:p w14:paraId="0AF1AE88" w14:textId="77777777" w:rsidR="00144553" w:rsidRPr="00233E75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</w:rPr>
      </w:pPr>
    </w:p>
    <w:p w14:paraId="74C145A2" w14:textId="77777777" w:rsidR="00144553" w:rsidRPr="0098167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981673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Richard B Smith, PhD</w:t>
      </w:r>
    </w:p>
    <w:p w14:paraId="35995AD4" w14:textId="77777777" w:rsidR="00144553" w:rsidRPr="00233E75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</w:rPr>
      </w:pPr>
      <w:r w:rsidRPr="00233E75">
        <w:rPr>
          <w:rFonts w:ascii="Times New Roman" w:hAnsi="Times New Roman" w:cs="Times New Roman"/>
          <w:sz w:val="20"/>
          <w:szCs w:val="20"/>
        </w:rPr>
        <w:t xml:space="preserve">Department of Economics, College of Arts &amp; Sciences, University of South Florida, </w:t>
      </w:r>
      <w:r>
        <w:rPr>
          <w:rFonts w:ascii="Times New Roman" w:hAnsi="Times New Roman" w:cs="Times New Roman"/>
          <w:sz w:val="20"/>
          <w:szCs w:val="20"/>
        </w:rPr>
        <w:t xml:space="preserve">Tampa, </w:t>
      </w:r>
      <w:r w:rsidRPr="00233E75">
        <w:rPr>
          <w:rFonts w:ascii="Times New Roman" w:hAnsi="Times New Roman" w:cs="Times New Roman"/>
          <w:sz w:val="20"/>
          <w:szCs w:val="20"/>
        </w:rPr>
        <w:t>Florida, USA</w:t>
      </w:r>
    </w:p>
    <w:p w14:paraId="573E3DF9" w14:textId="77777777" w:rsidR="0014455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09DC53D3" w14:textId="77777777" w:rsidR="00144553" w:rsidRPr="00981673" w:rsidRDefault="00144553" w:rsidP="00144553">
      <w:pPr>
        <w:spacing w:after="0" w:line="240" w:lineRule="auto"/>
        <w:ind w:right="144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981673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Charles T Quinn, MD, MS</w:t>
      </w:r>
    </w:p>
    <w:p w14:paraId="64887B60" w14:textId="77777777" w:rsidR="00144553" w:rsidRPr="00981673" w:rsidRDefault="00144553" w:rsidP="0014455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0"/>
          <w:szCs w:val="20"/>
        </w:rPr>
      </w:pPr>
      <w:r w:rsidRPr="00981673">
        <w:rPr>
          <w:rFonts w:ascii="Times New Roman" w:eastAsia="Times New Roman" w:hAnsi="Times New Roman" w:cs="Times New Roman"/>
          <w:color w:val="212121"/>
          <w:sz w:val="20"/>
          <w:szCs w:val="20"/>
        </w:rPr>
        <w:t>Division of Hematology, Cincinnati Children's Hospital Medical Center, Cincinnati, OH, USA.</w:t>
      </w:r>
    </w:p>
    <w:p w14:paraId="62F1F4C7" w14:textId="77777777" w:rsidR="00144553" w:rsidRPr="00981673" w:rsidRDefault="00144553" w:rsidP="0014455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0"/>
          <w:szCs w:val="20"/>
        </w:rPr>
      </w:pPr>
      <w:r w:rsidRPr="00981673">
        <w:rPr>
          <w:rFonts w:ascii="Times New Roman" w:eastAsia="Times New Roman" w:hAnsi="Times New Roman" w:cs="Times New Roman"/>
          <w:color w:val="212121"/>
          <w:sz w:val="20"/>
          <w:szCs w:val="20"/>
        </w:rPr>
        <w:t>Department of Pediatrics, University of Cincinnati College of Medicine, Cincinnati, OH, USA.</w:t>
      </w:r>
    </w:p>
    <w:p w14:paraId="54F98357" w14:textId="77777777" w:rsidR="00144553" w:rsidRDefault="00144553" w:rsidP="00927AF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74348A9" w14:textId="77777777" w:rsidR="00144553" w:rsidRDefault="001445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93CBFC" w14:textId="10B2E769" w:rsidR="003305F9" w:rsidRDefault="009461E0" w:rsidP="009461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o assess the accuracy of our estimate of hospital payments, we compared our results to those of recent studies producing similar estimates.  Selden (2020)</w:t>
      </w:r>
      <w:r w:rsidR="00D52B3D">
        <w:rPr>
          <w:rFonts w:ascii="Times New Roman" w:hAnsi="Times New Roman" w:cs="Times New Roman"/>
          <w:sz w:val="24"/>
          <w:szCs w:val="24"/>
        </w:rPr>
        <w:t xml:space="preserve"> used responses from the Medical Expenditure Panel Survey (MEPS)</w:t>
      </w:r>
      <w:r w:rsidR="00CE687B">
        <w:rPr>
          <w:rFonts w:ascii="Times New Roman" w:hAnsi="Times New Roman" w:cs="Times New Roman"/>
          <w:sz w:val="24"/>
          <w:szCs w:val="24"/>
        </w:rPr>
        <w:t>,</w:t>
      </w:r>
      <w:r w:rsidR="00D52B3D">
        <w:rPr>
          <w:rFonts w:ascii="Times New Roman" w:hAnsi="Times New Roman" w:cs="Times New Roman"/>
          <w:sz w:val="24"/>
          <w:szCs w:val="24"/>
        </w:rPr>
        <w:t xml:space="preserve"> between 2010 and 2016</w:t>
      </w:r>
      <w:r w:rsidR="00CE687B">
        <w:rPr>
          <w:rFonts w:ascii="Times New Roman" w:hAnsi="Times New Roman" w:cs="Times New Roman"/>
          <w:sz w:val="24"/>
          <w:szCs w:val="24"/>
        </w:rPr>
        <w:t>,</w:t>
      </w:r>
      <w:r w:rsidR="00D52B3D">
        <w:rPr>
          <w:rFonts w:ascii="Times New Roman" w:hAnsi="Times New Roman" w:cs="Times New Roman"/>
          <w:sz w:val="24"/>
          <w:szCs w:val="24"/>
        </w:rPr>
        <w:t xml:space="preserve"> to report </w:t>
      </w:r>
      <w:r w:rsidR="00066594">
        <w:rPr>
          <w:rFonts w:ascii="Times New Roman" w:hAnsi="Times New Roman" w:cs="Times New Roman"/>
          <w:sz w:val="24"/>
          <w:szCs w:val="24"/>
        </w:rPr>
        <w:t xml:space="preserve">mean </w:t>
      </w:r>
      <w:r w:rsidR="003305F9">
        <w:rPr>
          <w:rFonts w:ascii="Times New Roman" w:hAnsi="Times New Roman" w:cs="Times New Roman"/>
          <w:sz w:val="24"/>
          <w:szCs w:val="24"/>
        </w:rPr>
        <w:t xml:space="preserve">actual </w:t>
      </w:r>
      <w:r w:rsidR="00D52B3D">
        <w:rPr>
          <w:rFonts w:ascii="Times New Roman" w:hAnsi="Times New Roman" w:cs="Times New Roman"/>
          <w:sz w:val="24"/>
          <w:szCs w:val="24"/>
        </w:rPr>
        <w:t>payments for inpatient admissions and emergency department (ED) visits</w:t>
      </w:r>
      <w:r w:rsidR="00066594">
        <w:rPr>
          <w:rFonts w:ascii="Times New Roman" w:hAnsi="Times New Roman" w:cs="Times New Roman"/>
          <w:sz w:val="24"/>
          <w:szCs w:val="24"/>
        </w:rPr>
        <w:t xml:space="preserve">, by </w:t>
      </w:r>
      <w:r w:rsidR="00D52B3D">
        <w:rPr>
          <w:rFonts w:ascii="Times New Roman" w:hAnsi="Times New Roman" w:cs="Times New Roman"/>
          <w:sz w:val="24"/>
          <w:szCs w:val="24"/>
        </w:rPr>
        <w:t>pay</w:t>
      </w:r>
      <w:r w:rsidR="00D17F55">
        <w:rPr>
          <w:rFonts w:ascii="Times New Roman" w:hAnsi="Times New Roman" w:cs="Times New Roman"/>
          <w:sz w:val="24"/>
          <w:szCs w:val="24"/>
        </w:rPr>
        <w:t>er</w:t>
      </w:r>
      <w:r w:rsidR="00066594">
        <w:rPr>
          <w:rFonts w:ascii="Times New Roman" w:hAnsi="Times New Roman" w:cs="Times New Roman"/>
          <w:sz w:val="24"/>
          <w:szCs w:val="24"/>
        </w:rPr>
        <w:t xml:space="preserve"> source</w:t>
      </w:r>
      <w:r w:rsidR="00500920">
        <w:rPr>
          <w:rFonts w:ascii="Times New Roman" w:hAnsi="Times New Roman" w:cs="Times New Roman"/>
          <w:sz w:val="24"/>
          <w:szCs w:val="24"/>
        </w:rPr>
        <w:t>.</w:t>
      </w:r>
      <w:r w:rsidR="00DA65C1" w:rsidRPr="00927A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01A80">
        <w:rPr>
          <w:rFonts w:ascii="Times New Roman" w:hAnsi="Times New Roman" w:cs="Times New Roman"/>
          <w:sz w:val="24"/>
          <w:szCs w:val="24"/>
        </w:rPr>
        <w:t xml:space="preserve"> </w:t>
      </w:r>
      <w:r w:rsidR="003305F9">
        <w:rPr>
          <w:rFonts w:ascii="Times New Roman" w:hAnsi="Times New Roman" w:cs="Times New Roman"/>
          <w:sz w:val="24"/>
          <w:szCs w:val="24"/>
        </w:rPr>
        <w:t>In our supplementary analysis, w</w:t>
      </w:r>
      <w:r w:rsidR="00301A80">
        <w:rPr>
          <w:rFonts w:ascii="Times New Roman" w:hAnsi="Times New Roman" w:cs="Times New Roman"/>
          <w:sz w:val="24"/>
          <w:szCs w:val="24"/>
        </w:rPr>
        <w:t xml:space="preserve">e compare his results to corresponding estimates from our data </w:t>
      </w:r>
      <w:r w:rsidR="003305F9">
        <w:rPr>
          <w:rFonts w:ascii="Times New Roman" w:hAnsi="Times New Roman" w:cs="Times New Roman"/>
          <w:sz w:val="24"/>
          <w:szCs w:val="24"/>
        </w:rPr>
        <w:t>using all Florida hospital</w:t>
      </w:r>
      <w:r w:rsidR="00301A80">
        <w:rPr>
          <w:rFonts w:ascii="Times New Roman" w:hAnsi="Times New Roman" w:cs="Times New Roman"/>
          <w:sz w:val="24"/>
          <w:szCs w:val="24"/>
        </w:rPr>
        <w:t xml:space="preserve"> ED visits (</w:t>
      </w:r>
      <w:r w:rsidR="009D64E0">
        <w:rPr>
          <w:rFonts w:ascii="Times New Roman" w:hAnsi="Times New Roman" w:cs="Times New Roman"/>
          <w:sz w:val="24"/>
          <w:szCs w:val="24"/>
        </w:rPr>
        <w:t>approximately</w:t>
      </w:r>
      <w:r w:rsidR="00301A80">
        <w:rPr>
          <w:rFonts w:ascii="Times New Roman" w:hAnsi="Times New Roman" w:cs="Times New Roman"/>
          <w:sz w:val="24"/>
          <w:szCs w:val="24"/>
        </w:rPr>
        <w:t xml:space="preserve"> </w:t>
      </w:r>
      <w:r w:rsidR="009D64E0">
        <w:rPr>
          <w:rFonts w:ascii="Times New Roman" w:hAnsi="Times New Roman" w:cs="Times New Roman"/>
          <w:sz w:val="24"/>
          <w:szCs w:val="24"/>
        </w:rPr>
        <w:t>35</w:t>
      </w:r>
      <w:r w:rsidR="00301A80">
        <w:rPr>
          <w:rFonts w:ascii="Times New Roman" w:hAnsi="Times New Roman" w:cs="Times New Roman"/>
          <w:sz w:val="24"/>
          <w:szCs w:val="24"/>
        </w:rPr>
        <w:t xml:space="preserve"> million</w:t>
      </w:r>
      <w:r w:rsidR="00D17F55">
        <w:rPr>
          <w:rFonts w:ascii="Times New Roman" w:hAnsi="Times New Roman" w:cs="Times New Roman"/>
          <w:sz w:val="24"/>
          <w:szCs w:val="24"/>
        </w:rPr>
        <w:t xml:space="preserve"> visits</w:t>
      </w:r>
      <w:r w:rsidR="00301A80">
        <w:rPr>
          <w:rFonts w:ascii="Times New Roman" w:hAnsi="Times New Roman" w:cs="Times New Roman"/>
          <w:sz w:val="24"/>
          <w:szCs w:val="24"/>
        </w:rPr>
        <w:t>) and inpatient admissions (</w:t>
      </w:r>
      <w:r w:rsidR="00066594">
        <w:rPr>
          <w:rFonts w:ascii="Times New Roman" w:hAnsi="Times New Roman" w:cs="Times New Roman"/>
          <w:sz w:val="24"/>
          <w:szCs w:val="24"/>
        </w:rPr>
        <w:t>approximately</w:t>
      </w:r>
      <w:r w:rsidR="00301A80">
        <w:rPr>
          <w:rFonts w:ascii="Times New Roman" w:hAnsi="Times New Roman" w:cs="Times New Roman"/>
          <w:sz w:val="24"/>
          <w:szCs w:val="24"/>
        </w:rPr>
        <w:t xml:space="preserve"> </w:t>
      </w:r>
      <w:r w:rsidR="00066594">
        <w:rPr>
          <w:rFonts w:ascii="Times New Roman" w:hAnsi="Times New Roman" w:cs="Times New Roman"/>
          <w:sz w:val="24"/>
          <w:szCs w:val="24"/>
        </w:rPr>
        <w:t>15</w:t>
      </w:r>
      <w:r w:rsidR="00301A80">
        <w:rPr>
          <w:rFonts w:ascii="Times New Roman" w:hAnsi="Times New Roman" w:cs="Times New Roman"/>
          <w:sz w:val="24"/>
          <w:szCs w:val="24"/>
        </w:rPr>
        <w:t xml:space="preserve"> million</w:t>
      </w:r>
      <w:r w:rsidR="00D17F55">
        <w:rPr>
          <w:rFonts w:ascii="Times New Roman" w:hAnsi="Times New Roman" w:cs="Times New Roman"/>
          <w:sz w:val="24"/>
          <w:szCs w:val="24"/>
        </w:rPr>
        <w:t xml:space="preserve"> admissions</w:t>
      </w:r>
      <w:r w:rsidR="00301A80">
        <w:rPr>
          <w:rFonts w:ascii="Times New Roman" w:hAnsi="Times New Roman" w:cs="Times New Roman"/>
          <w:sz w:val="24"/>
          <w:szCs w:val="24"/>
        </w:rPr>
        <w:t xml:space="preserve">) </w:t>
      </w:r>
      <w:r w:rsidR="003305F9">
        <w:rPr>
          <w:rFonts w:ascii="Times New Roman" w:hAnsi="Times New Roman" w:cs="Times New Roman"/>
          <w:sz w:val="24"/>
          <w:szCs w:val="24"/>
        </w:rPr>
        <w:t>over</w:t>
      </w:r>
      <w:r w:rsidR="00301A80">
        <w:rPr>
          <w:rFonts w:ascii="Times New Roman" w:hAnsi="Times New Roman" w:cs="Times New Roman"/>
          <w:sz w:val="24"/>
          <w:szCs w:val="24"/>
        </w:rPr>
        <w:t xml:space="preserve"> the same time period.</w:t>
      </w:r>
      <w:r w:rsidR="004A0212">
        <w:rPr>
          <w:rFonts w:ascii="Times New Roman" w:hAnsi="Times New Roman" w:cs="Times New Roman"/>
          <w:sz w:val="24"/>
          <w:szCs w:val="24"/>
        </w:rPr>
        <w:t xml:space="preserve">  Because the Selden figures are based on a </w:t>
      </w:r>
      <w:r w:rsidR="00B3071C">
        <w:rPr>
          <w:rFonts w:ascii="Times New Roman" w:hAnsi="Times New Roman" w:cs="Times New Roman"/>
          <w:sz w:val="24"/>
          <w:szCs w:val="24"/>
        </w:rPr>
        <w:t xml:space="preserve">nationally representative </w:t>
      </w:r>
      <w:r w:rsidR="004A0212">
        <w:rPr>
          <w:rFonts w:ascii="Times New Roman" w:hAnsi="Times New Roman" w:cs="Times New Roman"/>
          <w:sz w:val="24"/>
          <w:szCs w:val="24"/>
        </w:rPr>
        <w:t xml:space="preserve">survey sample, we calculate 95 confidence intervals </w:t>
      </w:r>
      <w:r w:rsidR="00B3071C">
        <w:rPr>
          <w:rFonts w:ascii="Times New Roman" w:hAnsi="Times New Roman" w:cs="Times New Roman"/>
          <w:sz w:val="24"/>
          <w:szCs w:val="24"/>
        </w:rPr>
        <w:t xml:space="preserve">for </w:t>
      </w:r>
      <w:r w:rsidR="00D17F55">
        <w:rPr>
          <w:rFonts w:ascii="Times New Roman" w:hAnsi="Times New Roman" w:cs="Times New Roman"/>
          <w:sz w:val="24"/>
          <w:szCs w:val="24"/>
        </w:rPr>
        <w:t xml:space="preserve">his </w:t>
      </w:r>
      <w:r w:rsidR="00CE687B">
        <w:rPr>
          <w:rFonts w:ascii="Times New Roman" w:hAnsi="Times New Roman" w:cs="Times New Roman"/>
          <w:sz w:val="24"/>
          <w:szCs w:val="24"/>
        </w:rPr>
        <w:t>payments</w:t>
      </w:r>
      <w:r w:rsidR="00B3071C">
        <w:rPr>
          <w:rFonts w:ascii="Times New Roman" w:hAnsi="Times New Roman" w:cs="Times New Roman"/>
          <w:sz w:val="24"/>
          <w:szCs w:val="24"/>
        </w:rPr>
        <w:t xml:space="preserve"> </w:t>
      </w:r>
      <w:r w:rsidR="004A0212">
        <w:rPr>
          <w:rFonts w:ascii="Times New Roman" w:hAnsi="Times New Roman" w:cs="Times New Roman"/>
          <w:sz w:val="24"/>
          <w:szCs w:val="24"/>
        </w:rPr>
        <w:t xml:space="preserve">using standard errors reported by the author.  </w:t>
      </w:r>
    </w:p>
    <w:p w14:paraId="184BBA9C" w14:textId="61CCEF2D" w:rsidR="003305F9" w:rsidRDefault="00066594" w:rsidP="009461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mergency department (ED) services, mean Medicaid payments in Florida and the U.S. (Selden) are </w:t>
      </w:r>
      <w:r w:rsidR="007C6B90">
        <w:rPr>
          <w:rFonts w:ascii="Times New Roman" w:hAnsi="Times New Roman" w:cs="Times New Roman"/>
          <w:sz w:val="24"/>
          <w:szCs w:val="24"/>
        </w:rPr>
        <w:t xml:space="preserve">relatively </w:t>
      </w:r>
      <w:r w:rsidR="00D17F55">
        <w:rPr>
          <w:rFonts w:ascii="Times New Roman" w:hAnsi="Times New Roman" w:cs="Times New Roman"/>
          <w:sz w:val="24"/>
          <w:szCs w:val="24"/>
        </w:rPr>
        <w:t>constant</w:t>
      </w:r>
      <w:r>
        <w:rPr>
          <w:rFonts w:ascii="Times New Roman" w:hAnsi="Times New Roman" w:cs="Times New Roman"/>
          <w:sz w:val="24"/>
          <w:szCs w:val="24"/>
        </w:rPr>
        <w:t xml:space="preserve"> between 2010 and 2016, with </w:t>
      </w:r>
      <w:r w:rsidR="001B7BD6">
        <w:rPr>
          <w:rFonts w:ascii="Times New Roman" w:hAnsi="Times New Roman" w:cs="Times New Roman"/>
          <w:sz w:val="24"/>
          <w:szCs w:val="24"/>
        </w:rPr>
        <w:t xml:space="preserve">our estimate of </w:t>
      </w:r>
      <w:r>
        <w:rPr>
          <w:rFonts w:ascii="Times New Roman" w:hAnsi="Times New Roman" w:cs="Times New Roman"/>
          <w:sz w:val="24"/>
          <w:szCs w:val="24"/>
        </w:rPr>
        <w:t xml:space="preserve">payments in Florida about half to two-thirds the U.S. average (Figure S1-a.).  </w:t>
      </w:r>
      <w:r w:rsidR="00276973">
        <w:rPr>
          <w:rFonts w:ascii="Times New Roman" w:hAnsi="Times New Roman" w:cs="Times New Roman"/>
          <w:sz w:val="24"/>
          <w:szCs w:val="24"/>
        </w:rPr>
        <w:t>This is consistent with Florida being among the five lowest states in terms of Medicaid payments per beneficiary</w:t>
      </w:r>
      <w:r w:rsidR="00276973">
        <w:rPr>
          <w:rFonts w:ascii="Times New Roman" w:hAnsi="Times New Roman" w:cs="Times New Roman"/>
          <w:sz w:val="24"/>
          <w:szCs w:val="24"/>
        </w:rPr>
        <w:fldChar w:fldCharType="begin"/>
      </w:r>
      <w:r w:rsidR="0027697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oundation&lt;/Author&gt;&lt;RecNum&gt;45&lt;/RecNum&gt;&lt;record&gt;&lt;rec-number&gt;45&lt;/rec-number&gt;&lt;foreign-keys&gt;&lt;key app="EN" db-id="vtr00zf02xtxxuevz5pxpdacp2pvvawzad00" timestamp="1757098729"&gt;45&lt;/key&gt;&lt;/foreign-keys&gt;&lt;ref-type name="Web Page"&gt;12&lt;/ref-type&gt;&lt;contributors&gt;&lt;authors&gt;&lt;author&gt;Kaiser Family Foundation&lt;/author&gt;&lt;/authors&gt;&lt;secondary-authors&gt;&lt;author&gt;Kaiser Family Foundation&lt;/author&gt;&lt;/secondary-authors&gt;&lt;/contributors&gt;&lt;titles&gt;&lt;title&gt;KFF analysis of the T-MSIS Research Identifiable Files, 2021&amp;#x9;&amp;#x9;&amp;#x9;&amp;#x9;&amp;#x9;&lt;/title&gt;&lt;/titles&gt;&lt;dates&gt;&lt;/dates&gt;&lt;urls&gt;&lt;related-urls&gt;&lt;url&gt;https://www.kff.org/medicaid/state-indicator/medicaid-spending-by-enrollment-group/?currentTimeframe=0&amp;amp;sortModel=%7B%22colId%22:%22Location%22,%22sort%22:%22asc%22%7D&lt;/url&gt;&lt;/related-urls&gt;&lt;/urls&gt;&lt;custom2&gt;September 5, 2025&lt;/custom2&gt;&lt;/record&gt;&lt;/Cite&gt;&lt;/EndNote&gt;</w:instrText>
      </w:r>
      <w:r w:rsidR="004810E4">
        <w:rPr>
          <w:rFonts w:ascii="Times New Roman" w:hAnsi="Times New Roman" w:cs="Times New Roman"/>
          <w:sz w:val="24"/>
          <w:szCs w:val="24"/>
        </w:rPr>
        <w:fldChar w:fldCharType="separate"/>
      </w:r>
      <w:r w:rsidR="00276973">
        <w:rPr>
          <w:rFonts w:ascii="Times New Roman" w:hAnsi="Times New Roman" w:cs="Times New Roman"/>
          <w:sz w:val="24"/>
          <w:szCs w:val="24"/>
        </w:rPr>
        <w:fldChar w:fldCharType="end"/>
      </w:r>
      <w:r w:rsidR="00276973">
        <w:rPr>
          <w:rFonts w:ascii="Times New Roman" w:hAnsi="Times New Roman" w:cs="Times New Roman"/>
          <w:sz w:val="24"/>
          <w:szCs w:val="24"/>
        </w:rPr>
        <w:t>).</w:t>
      </w:r>
      <w:r w:rsidR="00DA65C1" w:rsidRPr="00927AF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76973">
        <w:rPr>
          <w:rFonts w:ascii="Times New Roman" w:hAnsi="Times New Roman" w:cs="Times New Roman"/>
          <w:sz w:val="24"/>
          <w:szCs w:val="24"/>
        </w:rPr>
        <w:t xml:space="preserve"> </w:t>
      </w:r>
      <w:r w:rsidR="002B6331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 inpatient services, </w:t>
      </w:r>
      <w:r w:rsidR="00512C3A">
        <w:rPr>
          <w:rFonts w:ascii="Times New Roman" w:hAnsi="Times New Roman" w:cs="Times New Roman"/>
          <w:sz w:val="24"/>
          <w:szCs w:val="24"/>
        </w:rPr>
        <w:t>t</w:t>
      </w:r>
      <w:r w:rsidR="004A0212">
        <w:rPr>
          <w:rFonts w:ascii="Times New Roman" w:hAnsi="Times New Roman" w:cs="Times New Roman"/>
          <w:sz w:val="24"/>
          <w:szCs w:val="24"/>
        </w:rPr>
        <w:t xml:space="preserve">here is </w:t>
      </w:r>
      <w:r w:rsidR="007C6B90">
        <w:rPr>
          <w:rFonts w:ascii="Times New Roman" w:hAnsi="Times New Roman" w:cs="Times New Roman"/>
          <w:sz w:val="24"/>
          <w:szCs w:val="24"/>
        </w:rPr>
        <w:t>effectively no</w:t>
      </w:r>
      <w:r w:rsidR="00512C3A">
        <w:rPr>
          <w:rFonts w:ascii="Times New Roman" w:hAnsi="Times New Roman" w:cs="Times New Roman"/>
          <w:sz w:val="24"/>
          <w:szCs w:val="24"/>
        </w:rPr>
        <w:t xml:space="preserve"> </w:t>
      </w:r>
      <w:r w:rsidR="004A0212">
        <w:rPr>
          <w:rFonts w:ascii="Times New Roman" w:hAnsi="Times New Roman" w:cs="Times New Roman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 xml:space="preserve">, with Florida </w:t>
      </w:r>
      <w:r w:rsidR="00D861A5">
        <w:rPr>
          <w:rFonts w:ascii="Times New Roman" w:hAnsi="Times New Roman" w:cs="Times New Roman"/>
          <w:sz w:val="24"/>
          <w:szCs w:val="24"/>
        </w:rPr>
        <w:t xml:space="preserve">Medicaid </w:t>
      </w:r>
      <w:r w:rsidR="004D44C2">
        <w:rPr>
          <w:rFonts w:ascii="Times New Roman" w:hAnsi="Times New Roman" w:cs="Times New Roman"/>
          <w:sz w:val="24"/>
          <w:szCs w:val="24"/>
        </w:rPr>
        <w:t>payments</w:t>
      </w:r>
      <w:r w:rsidR="003305F9">
        <w:rPr>
          <w:rFonts w:ascii="Times New Roman" w:hAnsi="Times New Roman" w:cs="Times New Roman"/>
          <w:sz w:val="24"/>
          <w:szCs w:val="24"/>
        </w:rPr>
        <w:t xml:space="preserve"> within the 95</w:t>
      </w:r>
      <w:r w:rsidR="001B7BD6">
        <w:rPr>
          <w:rFonts w:ascii="Times New Roman" w:hAnsi="Times New Roman" w:cs="Times New Roman"/>
          <w:sz w:val="24"/>
          <w:szCs w:val="24"/>
        </w:rPr>
        <w:t xml:space="preserve">-percent </w:t>
      </w:r>
      <w:r w:rsidR="003305F9">
        <w:rPr>
          <w:rFonts w:ascii="Times New Roman" w:hAnsi="Times New Roman" w:cs="Times New Roman"/>
          <w:sz w:val="24"/>
          <w:szCs w:val="24"/>
        </w:rPr>
        <w:t xml:space="preserve">confidence interval </w:t>
      </w:r>
      <w:r w:rsidR="00CE687B">
        <w:rPr>
          <w:rFonts w:ascii="Times New Roman" w:hAnsi="Times New Roman" w:cs="Times New Roman"/>
          <w:sz w:val="24"/>
          <w:szCs w:val="24"/>
        </w:rPr>
        <w:t xml:space="preserve">of </w:t>
      </w:r>
      <w:r w:rsidR="00512C3A">
        <w:rPr>
          <w:rFonts w:ascii="Times New Roman" w:hAnsi="Times New Roman" w:cs="Times New Roman"/>
          <w:sz w:val="24"/>
          <w:szCs w:val="24"/>
        </w:rPr>
        <w:t xml:space="preserve">U.S. </w:t>
      </w:r>
      <w:r w:rsidR="00D861A5">
        <w:rPr>
          <w:rFonts w:ascii="Times New Roman" w:hAnsi="Times New Roman" w:cs="Times New Roman"/>
          <w:sz w:val="24"/>
          <w:szCs w:val="24"/>
        </w:rPr>
        <w:t xml:space="preserve">Medicaid </w:t>
      </w:r>
      <w:r w:rsidR="00512C3A">
        <w:rPr>
          <w:rFonts w:ascii="Times New Roman" w:hAnsi="Times New Roman" w:cs="Times New Roman"/>
          <w:sz w:val="24"/>
          <w:szCs w:val="24"/>
        </w:rPr>
        <w:t xml:space="preserve">payments </w:t>
      </w:r>
      <w:r w:rsidR="007C6B90">
        <w:rPr>
          <w:rFonts w:ascii="Times New Roman" w:hAnsi="Times New Roman" w:cs="Times New Roman"/>
          <w:sz w:val="24"/>
          <w:szCs w:val="24"/>
        </w:rPr>
        <w:t xml:space="preserve">throughout the time period </w:t>
      </w:r>
      <w:r w:rsidR="003305F9">
        <w:rPr>
          <w:rFonts w:ascii="Times New Roman" w:hAnsi="Times New Roman" w:cs="Times New Roman"/>
          <w:sz w:val="24"/>
          <w:szCs w:val="24"/>
        </w:rPr>
        <w:t>(Figure S1</w:t>
      </w:r>
      <w:r w:rsidR="00512C3A">
        <w:rPr>
          <w:rFonts w:ascii="Times New Roman" w:hAnsi="Times New Roman" w:cs="Times New Roman"/>
          <w:sz w:val="24"/>
          <w:szCs w:val="24"/>
        </w:rPr>
        <w:t>-b</w:t>
      </w:r>
      <w:r w:rsidR="003305F9">
        <w:rPr>
          <w:rFonts w:ascii="Times New Roman" w:hAnsi="Times New Roman" w:cs="Times New Roman"/>
          <w:sz w:val="24"/>
          <w:szCs w:val="24"/>
        </w:rPr>
        <w:t>)</w:t>
      </w:r>
      <w:r w:rsidR="007C6B90">
        <w:rPr>
          <w:rFonts w:ascii="Times New Roman" w:hAnsi="Times New Roman" w:cs="Times New Roman"/>
          <w:sz w:val="24"/>
          <w:szCs w:val="24"/>
        </w:rPr>
        <w:t xml:space="preserve">.  </w:t>
      </w:r>
      <w:r w:rsidR="000D4E1A">
        <w:rPr>
          <w:rFonts w:ascii="Times New Roman" w:hAnsi="Times New Roman" w:cs="Times New Roman"/>
          <w:sz w:val="24"/>
          <w:szCs w:val="24"/>
        </w:rPr>
        <w:t>In contrast</w:t>
      </w:r>
      <w:r w:rsidR="004A0212">
        <w:rPr>
          <w:rFonts w:ascii="Times New Roman" w:hAnsi="Times New Roman" w:cs="Times New Roman"/>
          <w:sz w:val="24"/>
          <w:szCs w:val="24"/>
        </w:rPr>
        <w:t xml:space="preserve">, our estimate </w:t>
      </w:r>
      <w:r w:rsidR="00F43A56">
        <w:rPr>
          <w:rFonts w:ascii="Times New Roman" w:hAnsi="Times New Roman" w:cs="Times New Roman"/>
          <w:sz w:val="24"/>
          <w:szCs w:val="24"/>
        </w:rPr>
        <w:t xml:space="preserve">of </w:t>
      </w:r>
      <w:r w:rsidR="004A0212">
        <w:rPr>
          <w:rFonts w:ascii="Times New Roman" w:hAnsi="Times New Roman" w:cs="Times New Roman"/>
          <w:sz w:val="24"/>
          <w:szCs w:val="24"/>
        </w:rPr>
        <w:t xml:space="preserve">payments </w:t>
      </w:r>
      <w:r w:rsidR="008270B5">
        <w:rPr>
          <w:rFonts w:ascii="Times New Roman" w:hAnsi="Times New Roman" w:cs="Times New Roman"/>
          <w:sz w:val="24"/>
          <w:szCs w:val="24"/>
        </w:rPr>
        <w:t xml:space="preserve">for </w:t>
      </w:r>
      <w:r w:rsidR="00F43A56">
        <w:rPr>
          <w:rFonts w:ascii="Times New Roman" w:hAnsi="Times New Roman" w:cs="Times New Roman"/>
          <w:sz w:val="24"/>
          <w:szCs w:val="24"/>
        </w:rPr>
        <w:t xml:space="preserve">private insurance </w:t>
      </w:r>
      <w:r w:rsidR="004A0212">
        <w:rPr>
          <w:rFonts w:ascii="Times New Roman" w:hAnsi="Times New Roman" w:cs="Times New Roman"/>
          <w:sz w:val="24"/>
          <w:szCs w:val="24"/>
        </w:rPr>
        <w:t xml:space="preserve">are substantially higher than </w:t>
      </w:r>
      <w:r w:rsidR="00276973">
        <w:rPr>
          <w:rFonts w:ascii="Times New Roman" w:hAnsi="Times New Roman" w:cs="Times New Roman"/>
          <w:sz w:val="24"/>
          <w:szCs w:val="24"/>
        </w:rPr>
        <w:t xml:space="preserve">the </w:t>
      </w:r>
      <w:r w:rsidR="00D861A5">
        <w:rPr>
          <w:rFonts w:ascii="Times New Roman" w:hAnsi="Times New Roman" w:cs="Times New Roman"/>
          <w:sz w:val="24"/>
          <w:szCs w:val="24"/>
        </w:rPr>
        <w:t xml:space="preserve">U.S. </w:t>
      </w:r>
      <w:r w:rsidR="00276973">
        <w:rPr>
          <w:rFonts w:ascii="Times New Roman" w:hAnsi="Times New Roman" w:cs="Times New Roman"/>
          <w:sz w:val="24"/>
          <w:szCs w:val="24"/>
        </w:rPr>
        <w:t xml:space="preserve">sample </w:t>
      </w:r>
      <w:r w:rsidR="004A0212">
        <w:rPr>
          <w:rFonts w:ascii="Times New Roman" w:hAnsi="Times New Roman" w:cs="Times New Roman"/>
          <w:sz w:val="24"/>
          <w:szCs w:val="24"/>
        </w:rPr>
        <w:t>reported by Selden</w:t>
      </w:r>
      <w:r w:rsidR="008270B5">
        <w:rPr>
          <w:rFonts w:ascii="Times New Roman" w:hAnsi="Times New Roman" w:cs="Times New Roman"/>
          <w:sz w:val="24"/>
          <w:szCs w:val="24"/>
        </w:rPr>
        <w:t xml:space="preserve">, </w:t>
      </w:r>
      <w:r w:rsidR="004A0212">
        <w:rPr>
          <w:rFonts w:ascii="Times New Roman" w:hAnsi="Times New Roman" w:cs="Times New Roman"/>
          <w:sz w:val="24"/>
          <w:szCs w:val="24"/>
        </w:rPr>
        <w:t>for both ED and inpatient services.</w:t>
      </w:r>
      <w:r w:rsidR="003305F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9D606B7" w14:textId="3C869578" w:rsidR="004D44C2" w:rsidRDefault="003305F9" w:rsidP="009461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9D64E0">
        <w:rPr>
          <w:rFonts w:ascii="Times New Roman" w:hAnsi="Times New Roman" w:cs="Times New Roman"/>
          <w:sz w:val="24"/>
          <w:szCs w:val="24"/>
        </w:rPr>
        <w:t>als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10C6D">
        <w:rPr>
          <w:rFonts w:ascii="Times New Roman" w:hAnsi="Times New Roman" w:cs="Times New Roman"/>
          <w:sz w:val="24"/>
          <w:szCs w:val="24"/>
        </w:rPr>
        <w:t>looked</w:t>
      </w:r>
      <w:r w:rsidR="002B6331">
        <w:rPr>
          <w:rFonts w:ascii="Times New Roman" w:hAnsi="Times New Roman" w:cs="Times New Roman"/>
          <w:sz w:val="24"/>
          <w:szCs w:val="24"/>
        </w:rPr>
        <w:t>, therefore,</w:t>
      </w:r>
      <w:r w:rsidR="00610C6D">
        <w:rPr>
          <w:rFonts w:ascii="Times New Roman" w:hAnsi="Times New Roman" w:cs="Times New Roman"/>
          <w:sz w:val="24"/>
          <w:szCs w:val="24"/>
        </w:rPr>
        <w:t xml:space="preserve"> at </w:t>
      </w:r>
      <w:r w:rsidR="009D64E0">
        <w:rPr>
          <w:rFonts w:ascii="Times New Roman" w:hAnsi="Times New Roman" w:cs="Times New Roman"/>
          <w:sz w:val="24"/>
          <w:szCs w:val="24"/>
        </w:rPr>
        <w:t xml:space="preserve">a study by Bai and Anderson (2018), who used the same Florida hospital financial data </w:t>
      </w:r>
      <w:r w:rsidR="00B96248">
        <w:rPr>
          <w:rFonts w:ascii="Times New Roman" w:hAnsi="Times New Roman" w:cs="Times New Roman"/>
          <w:sz w:val="24"/>
          <w:szCs w:val="24"/>
        </w:rPr>
        <w:t xml:space="preserve">as in </w:t>
      </w:r>
      <w:r w:rsidR="00D85211">
        <w:rPr>
          <w:rFonts w:ascii="Times New Roman" w:hAnsi="Times New Roman" w:cs="Times New Roman"/>
          <w:sz w:val="24"/>
          <w:szCs w:val="24"/>
        </w:rPr>
        <w:t xml:space="preserve">this study </w:t>
      </w:r>
      <w:r w:rsidR="009D64E0">
        <w:rPr>
          <w:rFonts w:ascii="Times New Roman" w:hAnsi="Times New Roman" w:cs="Times New Roman"/>
          <w:sz w:val="24"/>
          <w:szCs w:val="24"/>
        </w:rPr>
        <w:t>(</w:t>
      </w:r>
      <w:r w:rsidR="00D85211">
        <w:rPr>
          <w:rFonts w:ascii="Times New Roman" w:hAnsi="Times New Roman" w:cs="Times New Roman"/>
          <w:sz w:val="24"/>
          <w:szCs w:val="24"/>
        </w:rPr>
        <w:t xml:space="preserve">from </w:t>
      </w:r>
      <w:r w:rsidR="009D64E0">
        <w:rPr>
          <w:rFonts w:ascii="Times New Roman" w:hAnsi="Times New Roman" w:cs="Times New Roman"/>
          <w:sz w:val="24"/>
          <w:szCs w:val="24"/>
        </w:rPr>
        <w:t xml:space="preserve">AHCA) to </w:t>
      </w:r>
      <w:r w:rsidR="004D44C2">
        <w:rPr>
          <w:rFonts w:ascii="Times New Roman" w:hAnsi="Times New Roman" w:cs="Times New Roman"/>
          <w:sz w:val="24"/>
          <w:szCs w:val="24"/>
        </w:rPr>
        <w:t>construct</w:t>
      </w:r>
      <w:r w:rsidR="009D64E0">
        <w:rPr>
          <w:rFonts w:ascii="Times New Roman" w:hAnsi="Times New Roman" w:cs="Times New Roman"/>
          <w:sz w:val="24"/>
          <w:szCs w:val="24"/>
        </w:rPr>
        <w:t xml:space="preserve"> a </w:t>
      </w:r>
      <w:r w:rsidR="009D64E0" w:rsidRPr="00A53F68">
        <w:rPr>
          <w:rFonts w:ascii="Times New Roman" w:hAnsi="Times New Roman" w:cs="Times New Roman"/>
          <w:i/>
          <w:iCs/>
          <w:sz w:val="24"/>
          <w:szCs w:val="24"/>
        </w:rPr>
        <w:t>relative price</w:t>
      </w:r>
      <w:r w:rsidR="009D64E0">
        <w:rPr>
          <w:rFonts w:ascii="Times New Roman" w:hAnsi="Times New Roman" w:cs="Times New Roman"/>
          <w:sz w:val="24"/>
          <w:szCs w:val="24"/>
        </w:rPr>
        <w:t xml:space="preserve">, </w:t>
      </w:r>
      <w:r w:rsidR="00754F46">
        <w:rPr>
          <w:rFonts w:ascii="Times New Roman" w:hAnsi="Times New Roman" w:cs="Times New Roman"/>
          <w:sz w:val="24"/>
          <w:szCs w:val="24"/>
        </w:rPr>
        <w:t>specifically</w:t>
      </w:r>
      <w:r w:rsidR="009D64E0">
        <w:rPr>
          <w:rFonts w:ascii="Times New Roman" w:hAnsi="Times New Roman" w:cs="Times New Roman"/>
          <w:sz w:val="24"/>
          <w:szCs w:val="24"/>
        </w:rPr>
        <w:t xml:space="preserve">, the ratio of private to Medicare </w:t>
      </w:r>
      <w:r w:rsidR="004D44C2">
        <w:rPr>
          <w:rFonts w:ascii="Times New Roman" w:hAnsi="Times New Roman" w:cs="Times New Roman"/>
          <w:sz w:val="24"/>
          <w:szCs w:val="24"/>
        </w:rPr>
        <w:t>revenues</w:t>
      </w:r>
      <w:r w:rsidR="00612E87">
        <w:rPr>
          <w:rFonts w:ascii="Times New Roman" w:hAnsi="Times New Roman" w:cs="Times New Roman"/>
          <w:sz w:val="24"/>
          <w:szCs w:val="24"/>
        </w:rPr>
        <w:t>, by hospital and year, between 2010 and 2016</w:t>
      </w:r>
      <w:r w:rsidR="009D64E0">
        <w:rPr>
          <w:rFonts w:ascii="Times New Roman" w:hAnsi="Times New Roman" w:cs="Times New Roman"/>
          <w:sz w:val="24"/>
          <w:szCs w:val="24"/>
        </w:rPr>
        <w:t>.</w:t>
      </w:r>
      <w:r w:rsidR="00DA65C1" w:rsidRPr="00927AF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612E87">
        <w:rPr>
          <w:rFonts w:ascii="Times New Roman" w:hAnsi="Times New Roman" w:cs="Times New Roman"/>
          <w:sz w:val="24"/>
          <w:szCs w:val="24"/>
        </w:rPr>
        <w:t xml:space="preserve"> T</w:t>
      </w:r>
      <w:r w:rsidR="009D64E0">
        <w:rPr>
          <w:rFonts w:ascii="Times New Roman" w:hAnsi="Times New Roman" w:cs="Times New Roman"/>
          <w:sz w:val="24"/>
          <w:szCs w:val="24"/>
        </w:rPr>
        <w:t>he</w:t>
      </w:r>
      <w:r w:rsidR="00D17F55">
        <w:rPr>
          <w:rFonts w:ascii="Times New Roman" w:hAnsi="Times New Roman" w:cs="Times New Roman"/>
          <w:sz w:val="24"/>
          <w:szCs w:val="24"/>
        </w:rPr>
        <w:t xml:space="preserve"> authors</w:t>
      </w:r>
      <w:r w:rsidR="009D64E0">
        <w:rPr>
          <w:rFonts w:ascii="Times New Roman" w:hAnsi="Times New Roman" w:cs="Times New Roman"/>
          <w:sz w:val="24"/>
          <w:szCs w:val="24"/>
        </w:rPr>
        <w:t xml:space="preserve"> found private </w:t>
      </w:r>
      <w:r w:rsidR="007146D1">
        <w:rPr>
          <w:rFonts w:ascii="Times New Roman" w:hAnsi="Times New Roman" w:cs="Times New Roman"/>
          <w:sz w:val="24"/>
          <w:szCs w:val="24"/>
        </w:rPr>
        <w:t xml:space="preserve">revenues to </w:t>
      </w:r>
      <w:r w:rsidR="00441D04">
        <w:rPr>
          <w:rFonts w:ascii="Times New Roman" w:hAnsi="Times New Roman" w:cs="Times New Roman"/>
          <w:sz w:val="24"/>
          <w:szCs w:val="24"/>
        </w:rPr>
        <w:t>increase from</w:t>
      </w:r>
      <w:r w:rsidR="007146D1">
        <w:rPr>
          <w:rFonts w:ascii="Times New Roman" w:hAnsi="Times New Roman" w:cs="Times New Roman"/>
          <w:sz w:val="24"/>
          <w:szCs w:val="24"/>
        </w:rPr>
        <w:t xml:space="preserve"> </w:t>
      </w:r>
      <w:r w:rsidR="00E6291F">
        <w:rPr>
          <w:rFonts w:ascii="Times New Roman" w:hAnsi="Times New Roman" w:cs="Times New Roman"/>
          <w:sz w:val="24"/>
          <w:szCs w:val="24"/>
        </w:rPr>
        <w:t>2.0</w:t>
      </w:r>
      <w:r w:rsidR="007146D1">
        <w:rPr>
          <w:rFonts w:ascii="Times New Roman" w:hAnsi="Times New Roman" w:cs="Times New Roman"/>
          <w:sz w:val="24"/>
          <w:szCs w:val="24"/>
        </w:rPr>
        <w:t xml:space="preserve"> </w:t>
      </w:r>
      <w:r w:rsidR="00441D04">
        <w:rPr>
          <w:rFonts w:ascii="Times New Roman" w:hAnsi="Times New Roman" w:cs="Times New Roman"/>
          <w:sz w:val="24"/>
          <w:szCs w:val="24"/>
        </w:rPr>
        <w:t>to</w:t>
      </w:r>
      <w:r w:rsidR="007146D1">
        <w:rPr>
          <w:rFonts w:ascii="Times New Roman" w:hAnsi="Times New Roman" w:cs="Times New Roman"/>
          <w:sz w:val="24"/>
          <w:szCs w:val="24"/>
        </w:rPr>
        <w:t xml:space="preserve"> </w:t>
      </w:r>
      <w:r w:rsidR="00441D04">
        <w:rPr>
          <w:rFonts w:ascii="Times New Roman" w:hAnsi="Times New Roman" w:cs="Times New Roman"/>
          <w:sz w:val="24"/>
          <w:szCs w:val="24"/>
        </w:rPr>
        <w:t>2.6</w:t>
      </w:r>
      <w:r w:rsidR="007146D1">
        <w:rPr>
          <w:rFonts w:ascii="Times New Roman" w:hAnsi="Times New Roman" w:cs="Times New Roman"/>
          <w:sz w:val="24"/>
          <w:szCs w:val="24"/>
        </w:rPr>
        <w:t xml:space="preserve"> times</w:t>
      </w:r>
      <w:r w:rsidR="004D44C2">
        <w:rPr>
          <w:rFonts w:ascii="Times New Roman" w:hAnsi="Times New Roman" w:cs="Times New Roman"/>
          <w:sz w:val="24"/>
          <w:szCs w:val="24"/>
        </w:rPr>
        <w:t xml:space="preserve"> Medicare revenues</w:t>
      </w:r>
      <w:r w:rsidR="00AB0255">
        <w:rPr>
          <w:rFonts w:ascii="Times New Roman" w:hAnsi="Times New Roman" w:cs="Times New Roman"/>
          <w:sz w:val="24"/>
          <w:szCs w:val="24"/>
        </w:rPr>
        <w:t>,</w:t>
      </w:r>
      <w:r w:rsidR="004D44C2">
        <w:rPr>
          <w:rFonts w:ascii="Times New Roman" w:hAnsi="Times New Roman" w:cs="Times New Roman"/>
          <w:sz w:val="24"/>
          <w:szCs w:val="24"/>
        </w:rPr>
        <w:t xml:space="preserve"> </w:t>
      </w:r>
      <w:r w:rsidR="00112E43">
        <w:rPr>
          <w:rFonts w:ascii="Times New Roman" w:hAnsi="Times New Roman" w:cs="Times New Roman"/>
          <w:sz w:val="24"/>
          <w:szCs w:val="24"/>
        </w:rPr>
        <w:t>for all private short-term hospitals</w:t>
      </w:r>
      <w:r w:rsidR="00AB0255">
        <w:rPr>
          <w:rFonts w:ascii="Times New Roman" w:hAnsi="Times New Roman" w:cs="Times New Roman"/>
          <w:sz w:val="24"/>
          <w:szCs w:val="24"/>
        </w:rPr>
        <w:t xml:space="preserve">, between 2010 and 2016.  </w:t>
      </w:r>
      <w:r w:rsidR="00407FA2">
        <w:rPr>
          <w:rFonts w:ascii="Times New Roman" w:hAnsi="Times New Roman" w:cs="Times New Roman"/>
          <w:sz w:val="24"/>
          <w:szCs w:val="24"/>
        </w:rPr>
        <w:t>To compare, we constructed a similar measure</w:t>
      </w:r>
      <w:r w:rsidR="004718B7">
        <w:rPr>
          <w:rFonts w:ascii="Times New Roman" w:hAnsi="Times New Roman" w:cs="Times New Roman"/>
          <w:sz w:val="24"/>
          <w:szCs w:val="24"/>
        </w:rPr>
        <w:t xml:space="preserve"> based on </w:t>
      </w:r>
      <w:r w:rsidR="00AB0255">
        <w:rPr>
          <w:rFonts w:ascii="Times New Roman" w:hAnsi="Times New Roman" w:cs="Times New Roman"/>
          <w:sz w:val="24"/>
          <w:szCs w:val="24"/>
        </w:rPr>
        <w:t xml:space="preserve">our estimate of </w:t>
      </w:r>
      <w:r w:rsidR="004718B7">
        <w:rPr>
          <w:rFonts w:ascii="Times New Roman" w:hAnsi="Times New Roman" w:cs="Times New Roman"/>
          <w:sz w:val="24"/>
          <w:szCs w:val="24"/>
        </w:rPr>
        <w:t xml:space="preserve">mean </w:t>
      </w:r>
      <w:r w:rsidR="00A42EA0">
        <w:rPr>
          <w:rFonts w:ascii="Times New Roman" w:hAnsi="Times New Roman" w:cs="Times New Roman"/>
          <w:sz w:val="24"/>
          <w:szCs w:val="24"/>
        </w:rPr>
        <w:t xml:space="preserve">annual </w:t>
      </w:r>
      <w:r w:rsidR="004718B7">
        <w:rPr>
          <w:rFonts w:ascii="Times New Roman" w:hAnsi="Times New Roman" w:cs="Times New Roman"/>
          <w:sz w:val="24"/>
          <w:szCs w:val="24"/>
        </w:rPr>
        <w:t>private</w:t>
      </w:r>
      <w:r w:rsidR="00AB0255">
        <w:rPr>
          <w:rFonts w:ascii="Times New Roman" w:hAnsi="Times New Roman" w:cs="Times New Roman"/>
          <w:sz w:val="24"/>
          <w:szCs w:val="24"/>
        </w:rPr>
        <w:t>-</w:t>
      </w:r>
      <w:r w:rsidR="00A42EA0">
        <w:rPr>
          <w:rFonts w:ascii="Times New Roman" w:hAnsi="Times New Roman" w:cs="Times New Roman"/>
          <w:sz w:val="24"/>
          <w:szCs w:val="24"/>
        </w:rPr>
        <w:t>insurance</w:t>
      </w:r>
      <w:r w:rsidR="004718B7">
        <w:rPr>
          <w:rFonts w:ascii="Times New Roman" w:hAnsi="Times New Roman" w:cs="Times New Roman"/>
          <w:sz w:val="24"/>
          <w:szCs w:val="24"/>
        </w:rPr>
        <w:t xml:space="preserve"> and Medicare payments</w:t>
      </w:r>
      <w:r w:rsidR="00A42EA0">
        <w:rPr>
          <w:rFonts w:ascii="Times New Roman" w:hAnsi="Times New Roman" w:cs="Times New Roman"/>
          <w:sz w:val="24"/>
          <w:szCs w:val="24"/>
        </w:rPr>
        <w:t xml:space="preserve"> for all</w:t>
      </w:r>
      <w:r w:rsidR="00A928D0">
        <w:rPr>
          <w:rFonts w:ascii="Times New Roman" w:hAnsi="Times New Roman" w:cs="Times New Roman"/>
          <w:sz w:val="24"/>
          <w:szCs w:val="24"/>
        </w:rPr>
        <w:t xml:space="preserve"> </w:t>
      </w:r>
      <w:r w:rsidR="00D17F55">
        <w:rPr>
          <w:rFonts w:ascii="Times New Roman" w:hAnsi="Times New Roman" w:cs="Times New Roman"/>
          <w:sz w:val="24"/>
          <w:szCs w:val="24"/>
        </w:rPr>
        <w:t xml:space="preserve">ED and </w:t>
      </w:r>
      <w:r w:rsidR="00A928D0">
        <w:rPr>
          <w:rFonts w:ascii="Times New Roman" w:hAnsi="Times New Roman" w:cs="Times New Roman"/>
          <w:sz w:val="24"/>
          <w:szCs w:val="24"/>
        </w:rPr>
        <w:t>inpatient</w:t>
      </w:r>
      <w:r w:rsidR="00D17F55">
        <w:rPr>
          <w:rFonts w:ascii="Times New Roman" w:hAnsi="Times New Roman" w:cs="Times New Roman"/>
          <w:sz w:val="24"/>
          <w:szCs w:val="24"/>
        </w:rPr>
        <w:t xml:space="preserve"> </w:t>
      </w:r>
      <w:r w:rsidR="00A928D0">
        <w:rPr>
          <w:rFonts w:ascii="Times New Roman" w:hAnsi="Times New Roman" w:cs="Times New Roman"/>
          <w:sz w:val="24"/>
          <w:szCs w:val="24"/>
        </w:rPr>
        <w:t>services</w:t>
      </w:r>
      <w:r w:rsidR="00E3205F">
        <w:rPr>
          <w:rFonts w:ascii="Times New Roman" w:hAnsi="Times New Roman" w:cs="Times New Roman"/>
          <w:sz w:val="24"/>
          <w:szCs w:val="24"/>
        </w:rPr>
        <w:t>,</w:t>
      </w:r>
      <w:r w:rsidR="00A42EA0">
        <w:rPr>
          <w:rFonts w:ascii="Times New Roman" w:hAnsi="Times New Roman" w:cs="Times New Roman"/>
          <w:sz w:val="24"/>
          <w:szCs w:val="24"/>
        </w:rPr>
        <w:t xml:space="preserve"> </w:t>
      </w:r>
      <w:r w:rsidR="00407FA2">
        <w:rPr>
          <w:rFonts w:ascii="Times New Roman" w:hAnsi="Times New Roman" w:cs="Times New Roman"/>
          <w:sz w:val="24"/>
          <w:szCs w:val="24"/>
        </w:rPr>
        <w:t xml:space="preserve">across all public and private short-term </w:t>
      </w:r>
      <w:r w:rsidR="00441D04">
        <w:rPr>
          <w:rFonts w:ascii="Times New Roman" w:hAnsi="Times New Roman" w:cs="Times New Roman"/>
          <w:sz w:val="24"/>
          <w:szCs w:val="24"/>
        </w:rPr>
        <w:t>hospitals</w:t>
      </w:r>
      <w:r w:rsidR="00407FA2">
        <w:rPr>
          <w:rFonts w:ascii="Times New Roman" w:hAnsi="Times New Roman" w:cs="Times New Roman"/>
          <w:sz w:val="24"/>
          <w:szCs w:val="24"/>
        </w:rPr>
        <w:t>. W</w:t>
      </w:r>
      <w:r w:rsidR="00A928D0">
        <w:rPr>
          <w:rFonts w:ascii="Times New Roman" w:hAnsi="Times New Roman" w:cs="Times New Roman"/>
          <w:sz w:val="24"/>
          <w:szCs w:val="24"/>
        </w:rPr>
        <w:t xml:space="preserve">e find </w:t>
      </w:r>
      <w:r w:rsidR="00407FA2">
        <w:rPr>
          <w:rFonts w:ascii="Times New Roman" w:hAnsi="Times New Roman" w:cs="Times New Roman"/>
          <w:sz w:val="24"/>
          <w:szCs w:val="24"/>
        </w:rPr>
        <w:t xml:space="preserve">that </w:t>
      </w:r>
      <w:r w:rsidR="00A42EA0">
        <w:rPr>
          <w:rFonts w:ascii="Times New Roman" w:hAnsi="Times New Roman" w:cs="Times New Roman"/>
          <w:sz w:val="24"/>
          <w:szCs w:val="24"/>
        </w:rPr>
        <w:t xml:space="preserve">private payments </w:t>
      </w:r>
      <w:r w:rsidR="00441D04">
        <w:rPr>
          <w:rFonts w:ascii="Times New Roman" w:hAnsi="Times New Roman" w:cs="Times New Roman"/>
          <w:sz w:val="24"/>
          <w:szCs w:val="24"/>
        </w:rPr>
        <w:t xml:space="preserve">increased from </w:t>
      </w:r>
      <w:r w:rsidR="00434C45">
        <w:rPr>
          <w:rFonts w:ascii="Times New Roman" w:hAnsi="Times New Roman" w:cs="Times New Roman"/>
          <w:sz w:val="24"/>
          <w:szCs w:val="24"/>
        </w:rPr>
        <w:t xml:space="preserve">about </w:t>
      </w:r>
      <w:r w:rsidR="00E3205F">
        <w:rPr>
          <w:rFonts w:ascii="Times New Roman" w:hAnsi="Times New Roman" w:cs="Times New Roman"/>
          <w:sz w:val="24"/>
          <w:szCs w:val="24"/>
        </w:rPr>
        <w:t>1</w:t>
      </w:r>
      <w:r w:rsidR="00441D04">
        <w:rPr>
          <w:rFonts w:ascii="Times New Roman" w:hAnsi="Times New Roman" w:cs="Times New Roman"/>
          <w:sz w:val="24"/>
          <w:szCs w:val="24"/>
        </w:rPr>
        <w:t>.</w:t>
      </w:r>
      <w:r w:rsidR="00E3205F">
        <w:rPr>
          <w:rFonts w:ascii="Times New Roman" w:hAnsi="Times New Roman" w:cs="Times New Roman"/>
          <w:sz w:val="24"/>
          <w:szCs w:val="24"/>
        </w:rPr>
        <w:t>6</w:t>
      </w:r>
      <w:r w:rsidR="00441D04">
        <w:rPr>
          <w:rFonts w:ascii="Times New Roman" w:hAnsi="Times New Roman" w:cs="Times New Roman"/>
          <w:sz w:val="24"/>
          <w:szCs w:val="24"/>
        </w:rPr>
        <w:t xml:space="preserve"> to </w:t>
      </w:r>
      <w:r w:rsidR="00E3205F">
        <w:rPr>
          <w:rFonts w:ascii="Times New Roman" w:hAnsi="Times New Roman" w:cs="Times New Roman"/>
          <w:sz w:val="24"/>
          <w:szCs w:val="24"/>
        </w:rPr>
        <w:t>2</w:t>
      </w:r>
      <w:r w:rsidR="00441D04">
        <w:rPr>
          <w:rFonts w:ascii="Times New Roman" w:hAnsi="Times New Roman" w:cs="Times New Roman"/>
          <w:sz w:val="24"/>
          <w:szCs w:val="24"/>
        </w:rPr>
        <w:t>.</w:t>
      </w:r>
      <w:r w:rsidR="00434C45">
        <w:rPr>
          <w:rFonts w:ascii="Times New Roman" w:hAnsi="Times New Roman" w:cs="Times New Roman"/>
          <w:sz w:val="24"/>
          <w:szCs w:val="24"/>
        </w:rPr>
        <w:t>2</w:t>
      </w:r>
      <w:r w:rsidR="00441D04">
        <w:rPr>
          <w:rFonts w:ascii="Times New Roman" w:hAnsi="Times New Roman" w:cs="Times New Roman"/>
          <w:sz w:val="24"/>
          <w:szCs w:val="24"/>
        </w:rPr>
        <w:t xml:space="preserve"> times</w:t>
      </w:r>
      <w:r w:rsidR="00A42EA0">
        <w:rPr>
          <w:rFonts w:ascii="Times New Roman" w:hAnsi="Times New Roman" w:cs="Times New Roman"/>
          <w:sz w:val="24"/>
          <w:szCs w:val="24"/>
        </w:rPr>
        <w:t xml:space="preserve"> Medicare payments</w:t>
      </w:r>
      <w:r w:rsidR="00407FA2">
        <w:rPr>
          <w:rFonts w:ascii="Times New Roman" w:hAnsi="Times New Roman" w:cs="Times New Roman"/>
          <w:sz w:val="24"/>
          <w:szCs w:val="24"/>
        </w:rPr>
        <w:t xml:space="preserve">, </w:t>
      </w:r>
      <w:r w:rsidR="00630D99">
        <w:rPr>
          <w:rFonts w:ascii="Times New Roman" w:hAnsi="Times New Roman" w:cs="Times New Roman"/>
          <w:sz w:val="24"/>
          <w:szCs w:val="24"/>
        </w:rPr>
        <w:t>for</w:t>
      </w:r>
      <w:r w:rsidR="00434C45">
        <w:rPr>
          <w:rFonts w:ascii="Times New Roman" w:hAnsi="Times New Roman" w:cs="Times New Roman"/>
          <w:sz w:val="24"/>
          <w:szCs w:val="24"/>
        </w:rPr>
        <w:t xml:space="preserve"> both</w:t>
      </w:r>
      <w:r w:rsidR="00630D99">
        <w:rPr>
          <w:rFonts w:ascii="Times New Roman" w:hAnsi="Times New Roman" w:cs="Times New Roman"/>
          <w:sz w:val="24"/>
          <w:szCs w:val="24"/>
        </w:rPr>
        <w:t xml:space="preserve"> ED </w:t>
      </w:r>
      <w:r w:rsidR="00434C45">
        <w:rPr>
          <w:rFonts w:ascii="Times New Roman" w:hAnsi="Times New Roman" w:cs="Times New Roman"/>
          <w:sz w:val="24"/>
          <w:szCs w:val="24"/>
        </w:rPr>
        <w:t xml:space="preserve">and inpatient </w:t>
      </w:r>
      <w:r w:rsidR="00630D99">
        <w:rPr>
          <w:rFonts w:ascii="Times New Roman" w:hAnsi="Times New Roman" w:cs="Times New Roman"/>
          <w:sz w:val="24"/>
          <w:szCs w:val="24"/>
        </w:rPr>
        <w:t>services</w:t>
      </w:r>
      <w:r w:rsidR="00407FA2">
        <w:rPr>
          <w:rFonts w:ascii="Times New Roman" w:hAnsi="Times New Roman" w:cs="Times New Roman"/>
          <w:sz w:val="24"/>
          <w:szCs w:val="24"/>
        </w:rPr>
        <w:t>, between 2010 and 2016</w:t>
      </w:r>
      <w:r w:rsidR="00EC2C36">
        <w:rPr>
          <w:rFonts w:ascii="Times New Roman" w:hAnsi="Times New Roman" w:cs="Times New Roman"/>
          <w:sz w:val="24"/>
          <w:szCs w:val="24"/>
        </w:rPr>
        <w:t xml:space="preserve"> (Figure S2</w:t>
      </w:r>
      <w:r w:rsidR="009C54B5">
        <w:rPr>
          <w:rFonts w:ascii="Times New Roman" w:hAnsi="Times New Roman" w:cs="Times New Roman"/>
          <w:sz w:val="24"/>
          <w:szCs w:val="24"/>
        </w:rPr>
        <w:t xml:space="preserve">, panels </w:t>
      </w:r>
      <w:r w:rsidR="00EC2C36">
        <w:rPr>
          <w:rFonts w:ascii="Times New Roman" w:hAnsi="Times New Roman" w:cs="Times New Roman"/>
          <w:sz w:val="24"/>
          <w:szCs w:val="24"/>
        </w:rPr>
        <w:t>a</w:t>
      </w:r>
      <w:r w:rsidR="00434C45">
        <w:rPr>
          <w:rFonts w:ascii="Times New Roman" w:hAnsi="Times New Roman" w:cs="Times New Roman"/>
          <w:sz w:val="24"/>
          <w:szCs w:val="24"/>
        </w:rPr>
        <w:t>. and b.</w:t>
      </w:r>
      <w:r w:rsidR="00EC2C36">
        <w:rPr>
          <w:rFonts w:ascii="Times New Roman" w:hAnsi="Times New Roman" w:cs="Times New Roman"/>
          <w:sz w:val="24"/>
          <w:szCs w:val="24"/>
        </w:rPr>
        <w:t>)</w:t>
      </w:r>
      <w:r w:rsidR="00434C45">
        <w:rPr>
          <w:rFonts w:ascii="Times New Roman" w:hAnsi="Times New Roman" w:cs="Times New Roman"/>
          <w:sz w:val="24"/>
          <w:szCs w:val="24"/>
        </w:rPr>
        <w:t>.  While our estimates are not directly comparable to Bai and Anderson due to differences in measur</w:t>
      </w:r>
      <w:r w:rsidR="00407FA2">
        <w:rPr>
          <w:rFonts w:ascii="Times New Roman" w:hAnsi="Times New Roman" w:cs="Times New Roman"/>
          <w:sz w:val="24"/>
          <w:szCs w:val="24"/>
        </w:rPr>
        <w:t>ement</w:t>
      </w:r>
      <w:r w:rsidR="00434C45">
        <w:rPr>
          <w:rFonts w:ascii="Times New Roman" w:hAnsi="Times New Roman" w:cs="Times New Roman"/>
          <w:sz w:val="24"/>
          <w:szCs w:val="24"/>
        </w:rPr>
        <w:t xml:space="preserve"> and the </w:t>
      </w:r>
      <w:r w:rsidR="00F1753A">
        <w:rPr>
          <w:rFonts w:ascii="Times New Roman" w:hAnsi="Times New Roman" w:cs="Times New Roman"/>
          <w:sz w:val="24"/>
          <w:szCs w:val="24"/>
        </w:rPr>
        <w:t>population</w:t>
      </w:r>
      <w:r w:rsidR="00434C45">
        <w:rPr>
          <w:rFonts w:ascii="Times New Roman" w:hAnsi="Times New Roman" w:cs="Times New Roman"/>
          <w:sz w:val="24"/>
          <w:szCs w:val="24"/>
        </w:rPr>
        <w:t xml:space="preserve"> of hospitals </w:t>
      </w:r>
      <w:r w:rsidR="00F1753A">
        <w:rPr>
          <w:rFonts w:ascii="Times New Roman" w:hAnsi="Times New Roman" w:cs="Times New Roman"/>
          <w:sz w:val="24"/>
          <w:szCs w:val="24"/>
        </w:rPr>
        <w:t xml:space="preserve">studied </w:t>
      </w:r>
      <w:r w:rsidR="00434C45">
        <w:rPr>
          <w:rFonts w:ascii="Times New Roman" w:hAnsi="Times New Roman" w:cs="Times New Roman"/>
          <w:sz w:val="24"/>
          <w:szCs w:val="24"/>
        </w:rPr>
        <w:t>(</w:t>
      </w:r>
      <w:r w:rsidR="00407FA2">
        <w:rPr>
          <w:rFonts w:ascii="Times New Roman" w:hAnsi="Times New Roman" w:cs="Times New Roman"/>
          <w:sz w:val="24"/>
          <w:szCs w:val="24"/>
        </w:rPr>
        <w:t>Bai and Anderson</w:t>
      </w:r>
      <w:r w:rsidR="00434C45">
        <w:rPr>
          <w:rFonts w:ascii="Times New Roman" w:hAnsi="Times New Roman" w:cs="Times New Roman"/>
          <w:sz w:val="24"/>
          <w:szCs w:val="24"/>
        </w:rPr>
        <w:t xml:space="preserve"> studied only private hospitals)</w:t>
      </w:r>
      <w:r w:rsidR="00630D99">
        <w:rPr>
          <w:rFonts w:ascii="Times New Roman" w:hAnsi="Times New Roman" w:cs="Times New Roman"/>
          <w:sz w:val="24"/>
          <w:szCs w:val="24"/>
        </w:rPr>
        <w:t xml:space="preserve">, </w:t>
      </w:r>
      <w:r w:rsidR="00407FA2">
        <w:rPr>
          <w:rFonts w:ascii="Times New Roman" w:hAnsi="Times New Roman" w:cs="Times New Roman"/>
          <w:sz w:val="24"/>
          <w:szCs w:val="24"/>
        </w:rPr>
        <w:t xml:space="preserve">both sets of analyses find </w:t>
      </w:r>
      <w:r w:rsidR="00F1753A">
        <w:rPr>
          <w:rFonts w:ascii="Times New Roman" w:hAnsi="Times New Roman" w:cs="Times New Roman"/>
          <w:sz w:val="24"/>
          <w:szCs w:val="24"/>
        </w:rPr>
        <w:t xml:space="preserve">a similar rate of increase in </w:t>
      </w:r>
      <w:r w:rsidR="00407FA2">
        <w:rPr>
          <w:rFonts w:ascii="Times New Roman" w:hAnsi="Times New Roman" w:cs="Times New Roman"/>
          <w:sz w:val="24"/>
          <w:szCs w:val="24"/>
        </w:rPr>
        <w:t>relative</w:t>
      </w:r>
      <w:r w:rsidR="00F1753A">
        <w:rPr>
          <w:rFonts w:ascii="Times New Roman" w:hAnsi="Times New Roman" w:cs="Times New Roman"/>
          <w:sz w:val="24"/>
          <w:szCs w:val="24"/>
        </w:rPr>
        <w:t xml:space="preserve"> </w:t>
      </w:r>
      <w:r w:rsidR="00407FA2">
        <w:rPr>
          <w:rFonts w:ascii="Times New Roman" w:hAnsi="Times New Roman" w:cs="Times New Roman"/>
          <w:sz w:val="24"/>
          <w:szCs w:val="24"/>
        </w:rPr>
        <w:t xml:space="preserve">price </w:t>
      </w:r>
      <w:r w:rsidR="00F1753A">
        <w:rPr>
          <w:rFonts w:ascii="Times New Roman" w:hAnsi="Times New Roman" w:cs="Times New Roman"/>
          <w:sz w:val="24"/>
          <w:szCs w:val="24"/>
        </w:rPr>
        <w:t>(private-to-Medicare</w:t>
      </w:r>
      <w:r w:rsidR="009C54B5">
        <w:rPr>
          <w:rFonts w:ascii="Times New Roman" w:hAnsi="Times New Roman" w:cs="Times New Roman"/>
          <w:sz w:val="24"/>
          <w:szCs w:val="24"/>
        </w:rPr>
        <w:t xml:space="preserve"> payments</w:t>
      </w:r>
      <w:r w:rsidR="00F1753A">
        <w:rPr>
          <w:rFonts w:ascii="Times New Roman" w:hAnsi="Times New Roman" w:cs="Times New Roman"/>
          <w:sz w:val="24"/>
          <w:szCs w:val="24"/>
        </w:rPr>
        <w:t xml:space="preserve">) </w:t>
      </w:r>
      <w:r w:rsidR="00407FA2">
        <w:rPr>
          <w:rFonts w:ascii="Times New Roman" w:hAnsi="Times New Roman" w:cs="Times New Roman"/>
          <w:sz w:val="24"/>
          <w:szCs w:val="24"/>
        </w:rPr>
        <w:t xml:space="preserve">between 2010 and 2016.    </w:t>
      </w:r>
      <w:r w:rsidR="00A42EA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649C0DB" w14:textId="145EA03A" w:rsidR="00D17F55" w:rsidRDefault="00F1753A" w:rsidP="00D17F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 this review of, and comparison to, previously published estimates, we believe our method of converting hospital charges to payments is sound and </w:t>
      </w:r>
      <w:r w:rsidR="002B6331">
        <w:rPr>
          <w:rFonts w:ascii="Times New Roman" w:hAnsi="Times New Roman" w:cs="Times New Roman"/>
          <w:sz w:val="24"/>
          <w:szCs w:val="24"/>
        </w:rPr>
        <w:t xml:space="preserve">reasonably </w:t>
      </w:r>
      <w:r>
        <w:rPr>
          <w:rFonts w:ascii="Times New Roman" w:hAnsi="Times New Roman" w:cs="Times New Roman"/>
          <w:sz w:val="24"/>
          <w:szCs w:val="24"/>
        </w:rPr>
        <w:t xml:space="preserve">accurate.  </w:t>
      </w:r>
      <w:r w:rsidR="00D17F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3C0E50" w14:textId="64B36CDB" w:rsidR="009461E0" w:rsidRDefault="00D52B3D" w:rsidP="009461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SGlkZGVuPSIxIj48QXV0aG9yPlNlbGRlbjwvQXV0aG9yPjxZZWFyPjIw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SGlkZGVuPSIxIj48QXV0aG9yPlNlbGRlbjwvQXV0aG9yPjxZZWFyPjIw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4810E4">
        <w:rPr>
          <w:rFonts w:ascii="Times New Roman" w:hAnsi="Times New Roman" w:cs="Times New Roman"/>
          <w:sz w:val="24"/>
          <w:szCs w:val="24"/>
        </w:rPr>
      </w:r>
      <w:r w:rsidR="004810E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84CF4F5" w14:textId="77777777" w:rsidR="004D720C" w:rsidRDefault="004D720C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1863110A" w14:textId="77777777" w:rsidR="004D720C" w:rsidRDefault="004D720C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2486E" w14:textId="77777777" w:rsidR="004D720C" w:rsidRDefault="004D720C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05606723" w14:textId="77777777" w:rsidR="004D720C" w:rsidRDefault="004D720C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DE717" w14:textId="77777777" w:rsidR="004D720C" w:rsidRDefault="004D720C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7C80E766" w14:textId="77777777" w:rsidR="004D720C" w:rsidRDefault="004D720C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69643735" w14:textId="77777777" w:rsidR="004D720C" w:rsidRDefault="004D720C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BAC6B" w14:textId="77777777" w:rsidR="004D720C" w:rsidRDefault="004D720C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45F03" w14:textId="77777777" w:rsidR="004D720C" w:rsidRDefault="004D720C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495BD56A" w14:textId="77777777" w:rsidR="004D720C" w:rsidRDefault="004D720C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8198E" w14:textId="77777777" w:rsidR="00144553" w:rsidRDefault="001445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A8CACE" w14:textId="345D3ADE" w:rsidR="002F5241" w:rsidRDefault="002F5241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  <w:r w:rsidRPr="00E838C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FC65244" w14:textId="77777777" w:rsidR="00A146A9" w:rsidRDefault="00A146A9" w:rsidP="002F5241">
      <w:pPr>
        <w:autoSpaceDE w:val="0"/>
        <w:autoSpaceDN w:val="0"/>
        <w:adjustRightInd w:val="0"/>
        <w:spacing w:after="0" w:line="240" w:lineRule="auto"/>
        <w:ind w:right="144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9AFA7" w14:textId="77777777" w:rsidR="00E020AD" w:rsidRDefault="00E020AD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27AF5">
        <w:rPr>
          <w:rStyle w:val="EndnoteReference"/>
          <w:rFonts w:ascii="Times New Roman" w:hAnsi="Times New Roman" w:cs="Times New Roman"/>
          <w:sz w:val="24"/>
          <w:szCs w:val="24"/>
        </w:rPr>
        <w:footnoteRef/>
      </w:r>
      <w:r w:rsidRPr="00927AF5">
        <w:rPr>
          <w:rFonts w:ascii="Times New Roman" w:hAnsi="Times New Roman" w:cs="Times New Roman"/>
          <w:sz w:val="24"/>
          <w:szCs w:val="24"/>
        </w:rPr>
        <w:t>Selden, T. M. Differences between public and private hospital payment rates narrowed, 2012-</w:t>
      </w:r>
    </w:p>
    <w:p w14:paraId="0F0B4FA5" w14:textId="77777777" w:rsidR="00DA65C1" w:rsidRDefault="00E020AD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27AF5">
        <w:rPr>
          <w:rFonts w:ascii="Times New Roman" w:hAnsi="Times New Roman" w:cs="Times New Roman"/>
          <w:sz w:val="24"/>
          <w:szCs w:val="24"/>
        </w:rPr>
        <w:t>1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7AF5">
        <w:rPr>
          <w:rFonts w:ascii="Times New Roman" w:hAnsi="Times New Roman" w:cs="Times New Roman"/>
          <w:i/>
          <w:sz w:val="24"/>
          <w:szCs w:val="24"/>
        </w:rPr>
        <w:t xml:space="preserve">Health Aff (Millwood) </w:t>
      </w:r>
      <w:r w:rsidRPr="00927AF5">
        <w:rPr>
          <w:rFonts w:ascii="Times New Roman" w:hAnsi="Times New Roman" w:cs="Times New Roman"/>
          <w:sz w:val="24"/>
          <w:szCs w:val="24"/>
        </w:rPr>
        <w:t>39, no. 1 (Jan 2020): 94-99.</w:t>
      </w:r>
    </w:p>
    <w:p w14:paraId="0D752788" w14:textId="5A0EDD57" w:rsidR="00E020AD" w:rsidRPr="00927AF5" w:rsidRDefault="004810E4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hyperlink r:id="rId9" w:history="1">
        <w:r w:rsidR="00DA65C1" w:rsidRPr="00927AF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7/hlthaff.2019.00415</w:t>
        </w:r>
      </w:hyperlink>
      <w:r w:rsidR="00E020AD" w:rsidRPr="00927AF5">
        <w:rPr>
          <w:rFonts w:ascii="Times New Roman" w:hAnsi="Times New Roman" w:cs="Times New Roman"/>
          <w:sz w:val="24"/>
          <w:szCs w:val="24"/>
        </w:rPr>
        <w:t>.</w:t>
      </w:r>
      <w:hyperlink r:id="rId10" w:history="1">
        <w:r w:rsidR="00E020AD" w:rsidRPr="00927AF5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ubmed/31905058</w:t>
        </w:r>
      </w:hyperlink>
      <w:r w:rsidR="00E020AD" w:rsidRPr="00927AF5">
        <w:rPr>
          <w:rFonts w:ascii="Times New Roman" w:hAnsi="Times New Roman" w:cs="Times New Roman"/>
          <w:sz w:val="24"/>
          <w:szCs w:val="24"/>
        </w:rPr>
        <w:t>.</w:t>
      </w:r>
    </w:p>
    <w:p w14:paraId="627A3983" w14:textId="77777777" w:rsidR="00E020AD" w:rsidRPr="00927AF5" w:rsidRDefault="00E020AD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5FD3DC5" w14:textId="3C5DB17A" w:rsidR="00E020AD" w:rsidRPr="00927AF5" w:rsidRDefault="00DA65C1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Style w:val="EndnoteReference"/>
          <w:rFonts w:ascii="Times New Roman" w:hAnsi="Times New Roman" w:cs="Times New Roman"/>
          <w:sz w:val="24"/>
          <w:szCs w:val="24"/>
        </w:rPr>
        <w:t>2</w:t>
      </w:r>
      <w:r w:rsidR="00E020AD" w:rsidRPr="00927AF5">
        <w:rPr>
          <w:rFonts w:ascii="Times New Roman" w:hAnsi="Times New Roman" w:cs="Times New Roman"/>
          <w:sz w:val="24"/>
          <w:szCs w:val="24"/>
        </w:rPr>
        <w:t>Kaiser Family Foundation. KFF analysis of the T-MSIS Research Identifiable Files, 2021,</w:t>
      </w:r>
    </w:p>
    <w:p w14:paraId="5F37669C" w14:textId="77777777" w:rsidR="00E020AD" w:rsidRPr="00927AF5" w:rsidRDefault="00E020AD" w:rsidP="00E020A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27AF5"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history="1">
        <w:r w:rsidRPr="00927AF5">
          <w:rPr>
            <w:rStyle w:val="Hyperlink"/>
            <w:rFonts w:ascii="Times New Roman" w:hAnsi="Times New Roman" w:cs="Times New Roman"/>
            <w:sz w:val="24"/>
            <w:szCs w:val="24"/>
          </w:rPr>
          <w:t>https://www.kff.org/medicaid/state-indicator/medicaid-spending-by-enrollment group/?currentTimeframe=0&amp;sortModel=%7B%22colId%22:%22Location%22,%22sort%22:%22asc%22%7D</w:t>
        </w:r>
      </w:hyperlink>
      <w:r w:rsidRPr="00927AF5">
        <w:rPr>
          <w:rFonts w:ascii="Times New Roman" w:hAnsi="Times New Roman" w:cs="Times New Roman"/>
          <w:sz w:val="24"/>
          <w:szCs w:val="24"/>
        </w:rPr>
        <w:t>.</w:t>
      </w:r>
    </w:p>
    <w:p w14:paraId="6B6869C7" w14:textId="77777777" w:rsidR="00E020AD" w:rsidRPr="00927AF5" w:rsidRDefault="00E020AD" w:rsidP="00E020AD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6D718C9" w14:textId="7E5340F6" w:rsidR="00DA65C1" w:rsidRDefault="00DA65C1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Style w:val="EndnoteReference"/>
          <w:rFonts w:ascii="Times New Roman" w:hAnsi="Times New Roman" w:cs="Times New Roman"/>
          <w:sz w:val="24"/>
          <w:szCs w:val="24"/>
        </w:rPr>
        <w:t>3</w:t>
      </w:r>
      <w:r w:rsidR="00E020AD" w:rsidRPr="00927AF5">
        <w:rPr>
          <w:rFonts w:ascii="Times New Roman" w:hAnsi="Times New Roman" w:cs="Times New Roman"/>
          <w:sz w:val="24"/>
          <w:szCs w:val="24"/>
        </w:rPr>
        <w:t>Bai, G., and G. F. Anderson. Market power:  Price variation among commercial insurers for</w:t>
      </w:r>
    </w:p>
    <w:p w14:paraId="131ADA56" w14:textId="13C878CC" w:rsidR="00E020AD" w:rsidRPr="00927AF5" w:rsidRDefault="00E020AD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27AF5">
        <w:rPr>
          <w:rFonts w:ascii="Times New Roman" w:hAnsi="Times New Roman" w:cs="Times New Roman"/>
          <w:sz w:val="24"/>
          <w:szCs w:val="24"/>
        </w:rPr>
        <w:t xml:space="preserve"> hospital </w:t>
      </w:r>
      <w:r w:rsidR="002B6331">
        <w:rPr>
          <w:rFonts w:ascii="Times New Roman" w:hAnsi="Times New Roman" w:cs="Times New Roman"/>
          <w:sz w:val="24"/>
          <w:szCs w:val="24"/>
        </w:rPr>
        <w:t>s</w:t>
      </w:r>
      <w:r w:rsidRPr="00927AF5">
        <w:rPr>
          <w:rFonts w:ascii="Times New Roman" w:hAnsi="Times New Roman" w:cs="Times New Roman"/>
          <w:sz w:val="24"/>
          <w:szCs w:val="24"/>
        </w:rPr>
        <w:t xml:space="preserve">ervices. </w:t>
      </w:r>
      <w:r w:rsidRPr="00927AF5">
        <w:rPr>
          <w:rFonts w:ascii="Times New Roman" w:hAnsi="Times New Roman" w:cs="Times New Roman"/>
          <w:i/>
          <w:sz w:val="24"/>
          <w:szCs w:val="24"/>
        </w:rPr>
        <w:t xml:space="preserve">Health Aff (Millwood) </w:t>
      </w:r>
      <w:r w:rsidRPr="00927AF5">
        <w:rPr>
          <w:rFonts w:ascii="Times New Roman" w:hAnsi="Times New Roman" w:cs="Times New Roman"/>
          <w:sz w:val="24"/>
          <w:szCs w:val="24"/>
        </w:rPr>
        <w:t>37, no. 10 (Oct 2018): 1615-22.</w:t>
      </w:r>
    </w:p>
    <w:p w14:paraId="0836D7EF" w14:textId="1604C0D7" w:rsidR="00144553" w:rsidRDefault="00E020AD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27AF5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history="1">
        <w:r w:rsidRPr="00927AF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7/hlthaff.2018.0567</w:t>
        </w:r>
      </w:hyperlink>
      <w:r w:rsidRPr="00927AF5">
        <w:rPr>
          <w:rFonts w:ascii="Times New Roman" w:hAnsi="Times New Roman" w:cs="Times New Roman"/>
          <w:sz w:val="24"/>
          <w:szCs w:val="24"/>
        </w:rPr>
        <w:t xml:space="preserve">. </w:t>
      </w:r>
      <w:hyperlink r:id="rId13" w:history="1">
        <w:r w:rsidRPr="00927AF5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ubmed/30273037</w:t>
        </w:r>
      </w:hyperlink>
      <w:r w:rsidRPr="00927AF5">
        <w:rPr>
          <w:rFonts w:ascii="Times New Roman" w:hAnsi="Times New Roman" w:cs="Times New Roman"/>
          <w:sz w:val="24"/>
          <w:szCs w:val="24"/>
        </w:rPr>
        <w:t>.</w:t>
      </w:r>
    </w:p>
    <w:p w14:paraId="4F66AB6E" w14:textId="77777777" w:rsidR="00144553" w:rsidRDefault="00144553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CB8510" w14:textId="77777777" w:rsidR="00144553" w:rsidRDefault="00144553" w:rsidP="001445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Legends</w:t>
      </w:r>
    </w:p>
    <w:p w14:paraId="7426F7FE" w14:textId="77777777" w:rsidR="00E020AD" w:rsidRDefault="00E020AD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6D2009B" w14:textId="38BDC4A0" w:rsidR="00DA65C1" w:rsidRDefault="00144553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Medica</w:t>
      </w:r>
      <w:r w:rsidR="004810E4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d and Private Hospital Payments (2010-2016)</w:t>
      </w:r>
    </w:p>
    <w:p w14:paraId="0378996D" w14:textId="44A28DAA" w:rsidR="00144553" w:rsidRDefault="00144553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B218CE6" w14:textId="7AEC6C20" w:rsidR="00144553" w:rsidRPr="00927AF5" w:rsidRDefault="00144553" w:rsidP="00E020A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 w:rsidR="00DB7121">
        <w:rPr>
          <w:rFonts w:ascii="Times New Roman" w:hAnsi="Times New Roman" w:cs="Times New Roman"/>
          <w:sz w:val="24"/>
          <w:szCs w:val="24"/>
        </w:rPr>
        <w:t>Private-Insurance to Medicare Payments (2010-2016)</w:t>
      </w:r>
    </w:p>
    <w:p w14:paraId="062D59AE" w14:textId="0D357D0F" w:rsidR="000C533A" w:rsidRDefault="000C533A"/>
    <w:p w14:paraId="05EB7FE3" w14:textId="77777777" w:rsidR="000F68E3" w:rsidRPr="007146D1" w:rsidRDefault="000F68E3" w:rsidP="000F68E3">
      <w:pPr>
        <w:pStyle w:val="EndNoteBibliography"/>
        <w:spacing w:after="0"/>
        <w:ind w:left="720" w:hanging="720"/>
      </w:pPr>
    </w:p>
    <w:p w14:paraId="2731D436" w14:textId="77777777" w:rsidR="00882999" w:rsidRDefault="00882999"/>
    <w:p w14:paraId="48FDFCDB" w14:textId="77777777" w:rsidR="00882999" w:rsidRDefault="00882999"/>
    <w:p w14:paraId="1AC25C40" w14:textId="77777777" w:rsidR="00882999" w:rsidRDefault="00882999"/>
    <w:p w14:paraId="6A83B889" w14:textId="77777777" w:rsidR="00882999" w:rsidRDefault="00882999"/>
    <w:p w14:paraId="1615A302" w14:textId="77777777" w:rsidR="00882999" w:rsidRDefault="00882999"/>
    <w:p w14:paraId="48FF44A0" w14:textId="77777777" w:rsidR="00882999" w:rsidRDefault="00882999"/>
    <w:p w14:paraId="6F964B22" w14:textId="77777777" w:rsidR="00882999" w:rsidRDefault="00882999"/>
    <w:p w14:paraId="2717DABF" w14:textId="77777777" w:rsidR="00882999" w:rsidRDefault="00882999"/>
    <w:p w14:paraId="12953B18" w14:textId="77777777" w:rsidR="00882999" w:rsidRDefault="00882999"/>
    <w:p w14:paraId="24417BFE" w14:textId="77777777" w:rsidR="00882999" w:rsidRDefault="00882999"/>
    <w:p w14:paraId="1D5CEF0B" w14:textId="77777777" w:rsidR="00882999" w:rsidRDefault="00882999"/>
    <w:p w14:paraId="0E23968B" w14:textId="77777777" w:rsidR="00882999" w:rsidRDefault="00882999"/>
    <w:p w14:paraId="5231C2F5" w14:textId="77777777" w:rsidR="00882999" w:rsidRDefault="00882999"/>
    <w:sectPr w:rsidR="00882999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86631" w14:textId="77777777" w:rsidR="00C233A8" w:rsidRDefault="00C233A8" w:rsidP="00C2054A">
      <w:pPr>
        <w:spacing w:after="0" w:line="240" w:lineRule="auto"/>
      </w:pPr>
      <w:r>
        <w:separator/>
      </w:r>
    </w:p>
  </w:endnote>
  <w:endnote w:type="continuationSeparator" w:id="0">
    <w:p w14:paraId="128F1EDE" w14:textId="77777777" w:rsidR="00C233A8" w:rsidRDefault="00C233A8" w:rsidP="00C20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E7DE9" w14:textId="77777777" w:rsidR="00C233A8" w:rsidRDefault="00C233A8" w:rsidP="00C2054A">
      <w:pPr>
        <w:spacing w:after="0" w:line="240" w:lineRule="auto"/>
      </w:pPr>
      <w:r>
        <w:separator/>
      </w:r>
    </w:p>
  </w:footnote>
  <w:footnote w:type="continuationSeparator" w:id="0">
    <w:p w14:paraId="1219DDAC" w14:textId="77777777" w:rsidR="00C233A8" w:rsidRDefault="00C233A8" w:rsidP="00C205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455E2"/>
    <w:multiLevelType w:val="hybridMultilevel"/>
    <w:tmpl w:val="9B048CE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250627B"/>
    <w:multiLevelType w:val="hybridMultilevel"/>
    <w:tmpl w:val="222A0DAC"/>
    <w:lvl w:ilvl="0" w:tplc="5BB0EC1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8944255"/>
    <w:multiLevelType w:val="hybridMultilevel"/>
    <w:tmpl w:val="D2D036EA"/>
    <w:lvl w:ilvl="0" w:tplc="B93473F4">
      <w:start w:val="1"/>
      <w:numFmt w:val="decimal"/>
      <w:lvlText w:val="%1."/>
      <w:lvlJc w:val="left"/>
      <w:pPr>
        <w:ind w:left="18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DAF2108"/>
    <w:multiLevelType w:val="hybridMultilevel"/>
    <w:tmpl w:val="E0E664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F48E7"/>
    <w:multiLevelType w:val="multilevel"/>
    <w:tmpl w:val="12D86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9A06B0"/>
    <w:multiLevelType w:val="hybridMultilevel"/>
    <w:tmpl w:val="46F48AC4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5B05E4"/>
    <w:multiLevelType w:val="hybridMultilevel"/>
    <w:tmpl w:val="89C001F4"/>
    <w:lvl w:ilvl="0" w:tplc="CA48EA0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0B42F5"/>
    <w:multiLevelType w:val="hybridMultilevel"/>
    <w:tmpl w:val="8DD82310"/>
    <w:lvl w:ilvl="0" w:tplc="C61CA6B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3A394CCC"/>
    <w:multiLevelType w:val="hybridMultilevel"/>
    <w:tmpl w:val="535675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92518E"/>
    <w:multiLevelType w:val="hybridMultilevel"/>
    <w:tmpl w:val="08DC2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FB2686"/>
    <w:multiLevelType w:val="hybridMultilevel"/>
    <w:tmpl w:val="20D4F118"/>
    <w:lvl w:ilvl="0" w:tplc="2EA25D8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5CF2382"/>
    <w:multiLevelType w:val="hybridMultilevel"/>
    <w:tmpl w:val="FCBE9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FE010D"/>
    <w:multiLevelType w:val="hybridMultilevel"/>
    <w:tmpl w:val="005AB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B73DF3"/>
    <w:multiLevelType w:val="hybridMultilevel"/>
    <w:tmpl w:val="0D305F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CE6EED"/>
    <w:multiLevelType w:val="hybridMultilevel"/>
    <w:tmpl w:val="384E8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BD35E0"/>
    <w:multiLevelType w:val="hybridMultilevel"/>
    <w:tmpl w:val="D6785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062089"/>
    <w:multiLevelType w:val="hybridMultilevel"/>
    <w:tmpl w:val="82708B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753BA0"/>
    <w:multiLevelType w:val="hybridMultilevel"/>
    <w:tmpl w:val="66FEA4A2"/>
    <w:lvl w:ilvl="0" w:tplc="6A16584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6"/>
  </w:num>
  <w:num w:numId="8">
    <w:abstractNumId w:val="12"/>
  </w:num>
  <w:num w:numId="9">
    <w:abstractNumId w:val="7"/>
  </w:num>
  <w:num w:numId="10">
    <w:abstractNumId w:val="15"/>
  </w:num>
  <w:num w:numId="11">
    <w:abstractNumId w:val="9"/>
  </w:num>
  <w:num w:numId="12">
    <w:abstractNumId w:val="13"/>
  </w:num>
  <w:num w:numId="13">
    <w:abstractNumId w:val="8"/>
  </w:num>
  <w:num w:numId="14">
    <w:abstractNumId w:val="14"/>
  </w:num>
  <w:num w:numId="15">
    <w:abstractNumId w:val="16"/>
  </w:num>
  <w:num w:numId="16">
    <w:abstractNumId w:val="17"/>
  </w:num>
  <w:num w:numId="17">
    <w:abstractNumId w:val="4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Footno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0zf02xtxxuevz5pxpdacp2pvvawzad00&quot;&gt;My EndNote Library&lt;record-ids&gt;&lt;item&gt;42&lt;/item&gt;&lt;item&gt;44&lt;/item&gt;&lt;item&gt;45&lt;/item&gt;&lt;/record-ids&gt;&lt;/item&gt;&lt;/Libraries&gt;"/>
  </w:docVars>
  <w:rsids>
    <w:rsidRoot w:val="00D8443D"/>
    <w:rsid w:val="000022B5"/>
    <w:rsid w:val="0000364C"/>
    <w:rsid w:val="00005610"/>
    <w:rsid w:val="00005B20"/>
    <w:rsid w:val="00006092"/>
    <w:rsid w:val="0000612D"/>
    <w:rsid w:val="00006586"/>
    <w:rsid w:val="00006DDA"/>
    <w:rsid w:val="00006F42"/>
    <w:rsid w:val="0001048A"/>
    <w:rsid w:val="00010A05"/>
    <w:rsid w:val="00010B16"/>
    <w:rsid w:val="00010EA0"/>
    <w:rsid w:val="00012CE3"/>
    <w:rsid w:val="0001392F"/>
    <w:rsid w:val="000146A6"/>
    <w:rsid w:val="00015E29"/>
    <w:rsid w:val="000161D8"/>
    <w:rsid w:val="00016C22"/>
    <w:rsid w:val="00016C4D"/>
    <w:rsid w:val="00020C9D"/>
    <w:rsid w:val="000221D7"/>
    <w:rsid w:val="0002367C"/>
    <w:rsid w:val="00025095"/>
    <w:rsid w:val="00027E62"/>
    <w:rsid w:val="000304DF"/>
    <w:rsid w:val="00030702"/>
    <w:rsid w:val="00031596"/>
    <w:rsid w:val="000325BF"/>
    <w:rsid w:val="00034EF8"/>
    <w:rsid w:val="0003516C"/>
    <w:rsid w:val="000404F7"/>
    <w:rsid w:val="000406C3"/>
    <w:rsid w:val="000408D0"/>
    <w:rsid w:val="0004603D"/>
    <w:rsid w:val="00046E5B"/>
    <w:rsid w:val="000509D8"/>
    <w:rsid w:val="00050BA5"/>
    <w:rsid w:val="000513FA"/>
    <w:rsid w:val="00051EA4"/>
    <w:rsid w:val="0005218B"/>
    <w:rsid w:val="00052D68"/>
    <w:rsid w:val="00054AB7"/>
    <w:rsid w:val="00055E84"/>
    <w:rsid w:val="00057011"/>
    <w:rsid w:val="000578C5"/>
    <w:rsid w:val="00057AD0"/>
    <w:rsid w:val="00060CD3"/>
    <w:rsid w:val="00060CDF"/>
    <w:rsid w:val="00060D81"/>
    <w:rsid w:val="00061A08"/>
    <w:rsid w:val="00061DB9"/>
    <w:rsid w:val="0006423B"/>
    <w:rsid w:val="000643BE"/>
    <w:rsid w:val="00065716"/>
    <w:rsid w:val="00065802"/>
    <w:rsid w:val="00066594"/>
    <w:rsid w:val="00072A8C"/>
    <w:rsid w:val="00073A21"/>
    <w:rsid w:val="00073CCE"/>
    <w:rsid w:val="00074281"/>
    <w:rsid w:val="00074709"/>
    <w:rsid w:val="00075034"/>
    <w:rsid w:val="00076245"/>
    <w:rsid w:val="00076314"/>
    <w:rsid w:val="00076ED2"/>
    <w:rsid w:val="000803E7"/>
    <w:rsid w:val="00080698"/>
    <w:rsid w:val="0008196E"/>
    <w:rsid w:val="00083F0B"/>
    <w:rsid w:val="00084BE0"/>
    <w:rsid w:val="0009070B"/>
    <w:rsid w:val="000909CD"/>
    <w:rsid w:val="00090DC9"/>
    <w:rsid w:val="00093680"/>
    <w:rsid w:val="00093E73"/>
    <w:rsid w:val="000944FF"/>
    <w:rsid w:val="00094874"/>
    <w:rsid w:val="00094B9B"/>
    <w:rsid w:val="00097C0E"/>
    <w:rsid w:val="000A0C9D"/>
    <w:rsid w:val="000A168D"/>
    <w:rsid w:val="000A1BED"/>
    <w:rsid w:val="000A23DE"/>
    <w:rsid w:val="000A42DB"/>
    <w:rsid w:val="000A5501"/>
    <w:rsid w:val="000B1EB7"/>
    <w:rsid w:val="000B30A1"/>
    <w:rsid w:val="000B3967"/>
    <w:rsid w:val="000B4029"/>
    <w:rsid w:val="000B5495"/>
    <w:rsid w:val="000B55B6"/>
    <w:rsid w:val="000B5EE7"/>
    <w:rsid w:val="000C2ADA"/>
    <w:rsid w:val="000C2BA9"/>
    <w:rsid w:val="000C42BB"/>
    <w:rsid w:val="000C4896"/>
    <w:rsid w:val="000C4DF6"/>
    <w:rsid w:val="000C533A"/>
    <w:rsid w:val="000C6FB2"/>
    <w:rsid w:val="000C7BA4"/>
    <w:rsid w:val="000C7C5F"/>
    <w:rsid w:val="000D01BB"/>
    <w:rsid w:val="000D0FC3"/>
    <w:rsid w:val="000D2584"/>
    <w:rsid w:val="000D2BCF"/>
    <w:rsid w:val="000D4E1A"/>
    <w:rsid w:val="000D79B2"/>
    <w:rsid w:val="000E0053"/>
    <w:rsid w:val="000E24EC"/>
    <w:rsid w:val="000E2CA1"/>
    <w:rsid w:val="000E33A9"/>
    <w:rsid w:val="000E3FFA"/>
    <w:rsid w:val="000E49B9"/>
    <w:rsid w:val="000E578F"/>
    <w:rsid w:val="000F04FA"/>
    <w:rsid w:val="000F53DD"/>
    <w:rsid w:val="000F68E3"/>
    <w:rsid w:val="000F6D30"/>
    <w:rsid w:val="00103205"/>
    <w:rsid w:val="0010419B"/>
    <w:rsid w:val="001061CD"/>
    <w:rsid w:val="00110BED"/>
    <w:rsid w:val="001116F5"/>
    <w:rsid w:val="00112E43"/>
    <w:rsid w:val="001131C9"/>
    <w:rsid w:val="001135D4"/>
    <w:rsid w:val="00116842"/>
    <w:rsid w:val="00116E78"/>
    <w:rsid w:val="0011708F"/>
    <w:rsid w:val="00122D60"/>
    <w:rsid w:val="00123B92"/>
    <w:rsid w:val="00125A4E"/>
    <w:rsid w:val="001324AF"/>
    <w:rsid w:val="00133ECE"/>
    <w:rsid w:val="00135151"/>
    <w:rsid w:val="00135492"/>
    <w:rsid w:val="00135545"/>
    <w:rsid w:val="00137114"/>
    <w:rsid w:val="00137921"/>
    <w:rsid w:val="00142270"/>
    <w:rsid w:val="00142B6F"/>
    <w:rsid w:val="00142BDE"/>
    <w:rsid w:val="00143374"/>
    <w:rsid w:val="0014385C"/>
    <w:rsid w:val="00144553"/>
    <w:rsid w:val="00144E87"/>
    <w:rsid w:val="00145334"/>
    <w:rsid w:val="00146A72"/>
    <w:rsid w:val="00146C4F"/>
    <w:rsid w:val="00146F00"/>
    <w:rsid w:val="00146FDB"/>
    <w:rsid w:val="001477C9"/>
    <w:rsid w:val="00150F28"/>
    <w:rsid w:val="00152614"/>
    <w:rsid w:val="001539B7"/>
    <w:rsid w:val="00154B82"/>
    <w:rsid w:val="00155B37"/>
    <w:rsid w:val="00155F49"/>
    <w:rsid w:val="00156215"/>
    <w:rsid w:val="0015683D"/>
    <w:rsid w:val="00163C49"/>
    <w:rsid w:val="00164AFF"/>
    <w:rsid w:val="0016698D"/>
    <w:rsid w:val="00171C96"/>
    <w:rsid w:val="0017261C"/>
    <w:rsid w:val="001729A1"/>
    <w:rsid w:val="00172F38"/>
    <w:rsid w:val="001759A3"/>
    <w:rsid w:val="001767ED"/>
    <w:rsid w:val="00177F9D"/>
    <w:rsid w:val="00180B0B"/>
    <w:rsid w:val="00181184"/>
    <w:rsid w:val="0018123D"/>
    <w:rsid w:val="00181446"/>
    <w:rsid w:val="00181EC8"/>
    <w:rsid w:val="00182851"/>
    <w:rsid w:val="00182D87"/>
    <w:rsid w:val="00182F9D"/>
    <w:rsid w:val="001834D7"/>
    <w:rsid w:val="00185763"/>
    <w:rsid w:val="00185F9A"/>
    <w:rsid w:val="001873B1"/>
    <w:rsid w:val="00187428"/>
    <w:rsid w:val="0019134D"/>
    <w:rsid w:val="00194F31"/>
    <w:rsid w:val="00195CFB"/>
    <w:rsid w:val="0019642E"/>
    <w:rsid w:val="0019695C"/>
    <w:rsid w:val="001A1321"/>
    <w:rsid w:val="001A17FB"/>
    <w:rsid w:val="001A68EE"/>
    <w:rsid w:val="001A6D24"/>
    <w:rsid w:val="001A78C9"/>
    <w:rsid w:val="001B1AF9"/>
    <w:rsid w:val="001B1B76"/>
    <w:rsid w:val="001B1D49"/>
    <w:rsid w:val="001B1F2D"/>
    <w:rsid w:val="001B306D"/>
    <w:rsid w:val="001B50BE"/>
    <w:rsid w:val="001B6A67"/>
    <w:rsid w:val="001B6C5B"/>
    <w:rsid w:val="001B766E"/>
    <w:rsid w:val="001B7708"/>
    <w:rsid w:val="001B7BD6"/>
    <w:rsid w:val="001C1AB1"/>
    <w:rsid w:val="001C3596"/>
    <w:rsid w:val="001C47B5"/>
    <w:rsid w:val="001C7343"/>
    <w:rsid w:val="001C73EC"/>
    <w:rsid w:val="001D09E5"/>
    <w:rsid w:val="001D0E8B"/>
    <w:rsid w:val="001D1566"/>
    <w:rsid w:val="001D18FA"/>
    <w:rsid w:val="001D1FF2"/>
    <w:rsid w:val="001D381C"/>
    <w:rsid w:val="001D3C67"/>
    <w:rsid w:val="001D60D9"/>
    <w:rsid w:val="001D7523"/>
    <w:rsid w:val="001E07D5"/>
    <w:rsid w:val="001E25E0"/>
    <w:rsid w:val="001E2644"/>
    <w:rsid w:val="001E2B81"/>
    <w:rsid w:val="001E305D"/>
    <w:rsid w:val="001F06D1"/>
    <w:rsid w:val="001F0E91"/>
    <w:rsid w:val="001F1F6B"/>
    <w:rsid w:val="001F1F84"/>
    <w:rsid w:val="001F207E"/>
    <w:rsid w:val="001F2740"/>
    <w:rsid w:val="001F2B65"/>
    <w:rsid w:val="001F4161"/>
    <w:rsid w:val="001F44CA"/>
    <w:rsid w:val="001F4B8C"/>
    <w:rsid w:val="001F5A48"/>
    <w:rsid w:val="001F63CE"/>
    <w:rsid w:val="001F6703"/>
    <w:rsid w:val="001F74CE"/>
    <w:rsid w:val="00200A41"/>
    <w:rsid w:val="00205A35"/>
    <w:rsid w:val="002076A0"/>
    <w:rsid w:val="0021188F"/>
    <w:rsid w:val="0021228B"/>
    <w:rsid w:val="00213275"/>
    <w:rsid w:val="002135BF"/>
    <w:rsid w:val="00213752"/>
    <w:rsid w:val="00214291"/>
    <w:rsid w:val="00215297"/>
    <w:rsid w:val="002168B8"/>
    <w:rsid w:val="00222B0B"/>
    <w:rsid w:val="00222C79"/>
    <w:rsid w:val="00222EE1"/>
    <w:rsid w:val="00224728"/>
    <w:rsid w:val="0023260D"/>
    <w:rsid w:val="002333A6"/>
    <w:rsid w:val="00233553"/>
    <w:rsid w:val="00233E75"/>
    <w:rsid w:val="002354D3"/>
    <w:rsid w:val="002357E6"/>
    <w:rsid w:val="00237001"/>
    <w:rsid w:val="002379CD"/>
    <w:rsid w:val="0024058B"/>
    <w:rsid w:val="00240801"/>
    <w:rsid w:val="00241EB6"/>
    <w:rsid w:val="00244068"/>
    <w:rsid w:val="0024491F"/>
    <w:rsid w:val="00245DD6"/>
    <w:rsid w:val="00246AC9"/>
    <w:rsid w:val="0025483E"/>
    <w:rsid w:val="002602C6"/>
    <w:rsid w:val="00263376"/>
    <w:rsid w:val="00263FE9"/>
    <w:rsid w:val="002641CD"/>
    <w:rsid w:val="00264631"/>
    <w:rsid w:val="00266244"/>
    <w:rsid w:val="00266A2F"/>
    <w:rsid w:val="002673CE"/>
    <w:rsid w:val="00267B92"/>
    <w:rsid w:val="00271DB9"/>
    <w:rsid w:val="00273E4D"/>
    <w:rsid w:val="00273E52"/>
    <w:rsid w:val="00274438"/>
    <w:rsid w:val="00274E8E"/>
    <w:rsid w:val="00275A87"/>
    <w:rsid w:val="00275D64"/>
    <w:rsid w:val="00276973"/>
    <w:rsid w:val="00281B71"/>
    <w:rsid w:val="00283844"/>
    <w:rsid w:val="0028407F"/>
    <w:rsid w:val="00286064"/>
    <w:rsid w:val="00286225"/>
    <w:rsid w:val="00286384"/>
    <w:rsid w:val="0028774D"/>
    <w:rsid w:val="00287797"/>
    <w:rsid w:val="002900E4"/>
    <w:rsid w:val="00290C7B"/>
    <w:rsid w:val="00291C01"/>
    <w:rsid w:val="00293A7A"/>
    <w:rsid w:val="00294255"/>
    <w:rsid w:val="00294B53"/>
    <w:rsid w:val="00296813"/>
    <w:rsid w:val="00296EF1"/>
    <w:rsid w:val="002A37EF"/>
    <w:rsid w:val="002A64F3"/>
    <w:rsid w:val="002B0CD0"/>
    <w:rsid w:val="002B0F42"/>
    <w:rsid w:val="002B1A13"/>
    <w:rsid w:val="002B3D47"/>
    <w:rsid w:val="002B6331"/>
    <w:rsid w:val="002B6CF1"/>
    <w:rsid w:val="002B720B"/>
    <w:rsid w:val="002C06CF"/>
    <w:rsid w:val="002C0AC4"/>
    <w:rsid w:val="002C18FB"/>
    <w:rsid w:val="002C2EFA"/>
    <w:rsid w:val="002C4444"/>
    <w:rsid w:val="002C560F"/>
    <w:rsid w:val="002C5C54"/>
    <w:rsid w:val="002C6340"/>
    <w:rsid w:val="002D1451"/>
    <w:rsid w:val="002D1D88"/>
    <w:rsid w:val="002D1FFA"/>
    <w:rsid w:val="002D2A5C"/>
    <w:rsid w:val="002D35DA"/>
    <w:rsid w:val="002D61AA"/>
    <w:rsid w:val="002D6312"/>
    <w:rsid w:val="002D73CE"/>
    <w:rsid w:val="002E2889"/>
    <w:rsid w:val="002E370A"/>
    <w:rsid w:val="002E3C9B"/>
    <w:rsid w:val="002E41D7"/>
    <w:rsid w:val="002E61E1"/>
    <w:rsid w:val="002E634A"/>
    <w:rsid w:val="002F0984"/>
    <w:rsid w:val="002F0FEC"/>
    <w:rsid w:val="002F11B1"/>
    <w:rsid w:val="002F13BF"/>
    <w:rsid w:val="002F15AA"/>
    <w:rsid w:val="002F1C44"/>
    <w:rsid w:val="002F2864"/>
    <w:rsid w:val="002F2C6E"/>
    <w:rsid w:val="002F2F5C"/>
    <w:rsid w:val="002F3C4D"/>
    <w:rsid w:val="002F5241"/>
    <w:rsid w:val="002F53A3"/>
    <w:rsid w:val="002F5D5A"/>
    <w:rsid w:val="002F7259"/>
    <w:rsid w:val="002F7E14"/>
    <w:rsid w:val="00301734"/>
    <w:rsid w:val="00301A80"/>
    <w:rsid w:val="00301D2D"/>
    <w:rsid w:val="00303AF2"/>
    <w:rsid w:val="003045F0"/>
    <w:rsid w:val="003052D4"/>
    <w:rsid w:val="00305F8A"/>
    <w:rsid w:val="00306683"/>
    <w:rsid w:val="0030766E"/>
    <w:rsid w:val="00311C80"/>
    <w:rsid w:val="00311C9C"/>
    <w:rsid w:val="00312AE9"/>
    <w:rsid w:val="00315274"/>
    <w:rsid w:val="003153D1"/>
    <w:rsid w:val="00315E88"/>
    <w:rsid w:val="0032403E"/>
    <w:rsid w:val="00324922"/>
    <w:rsid w:val="003252D3"/>
    <w:rsid w:val="00325CF5"/>
    <w:rsid w:val="003305F9"/>
    <w:rsid w:val="00331A01"/>
    <w:rsid w:val="003330FD"/>
    <w:rsid w:val="00334A70"/>
    <w:rsid w:val="0033581A"/>
    <w:rsid w:val="0033622F"/>
    <w:rsid w:val="00336983"/>
    <w:rsid w:val="00337C92"/>
    <w:rsid w:val="00340443"/>
    <w:rsid w:val="0034068F"/>
    <w:rsid w:val="00343CDA"/>
    <w:rsid w:val="003440BB"/>
    <w:rsid w:val="0034797D"/>
    <w:rsid w:val="00350443"/>
    <w:rsid w:val="003549A6"/>
    <w:rsid w:val="003549B6"/>
    <w:rsid w:val="00356C80"/>
    <w:rsid w:val="00357C0E"/>
    <w:rsid w:val="00361084"/>
    <w:rsid w:val="00361D29"/>
    <w:rsid w:val="00363602"/>
    <w:rsid w:val="00364701"/>
    <w:rsid w:val="00364A24"/>
    <w:rsid w:val="003659C6"/>
    <w:rsid w:val="00366186"/>
    <w:rsid w:val="003671A9"/>
    <w:rsid w:val="00367BE5"/>
    <w:rsid w:val="00370F22"/>
    <w:rsid w:val="00373017"/>
    <w:rsid w:val="00373A3C"/>
    <w:rsid w:val="003748C9"/>
    <w:rsid w:val="00376CA0"/>
    <w:rsid w:val="00376E14"/>
    <w:rsid w:val="00377246"/>
    <w:rsid w:val="00377E60"/>
    <w:rsid w:val="00377F9E"/>
    <w:rsid w:val="003801C2"/>
    <w:rsid w:val="00381609"/>
    <w:rsid w:val="00381D47"/>
    <w:rsid w:val="00381FFE"/>
    <w:rsid w:val="00382507"/>
    <w:rsid w:val="00382E8F"/>
    <w:rsid w:val="003831E5"/>
    <w:rsid w:val="00383CA6"/>
    <w:rsid w:val="00387AF9"/>
    <w:rsid w:val="0039025E"/>
    <w:rsid w:val="00394628"/>
    <w:rsid w:val="003A01FB"/>
    <w:rsid w:val="003A1AE3"/>
    <w:rsid w:val="003A23D6"/>
    <w:rsid w:val="003A27AC"/>
    <w:rsid w:val="003A2CD7"/>
    <w:rsid w:val="003A2DDC"/>
    <w:rsid w:val="003A3B8A"/>
    <w:rsid w:val="003A3BD8"/>
    <w:rsid w:val="003A3F91"/>
    <w:rsid w:val="003A6391"/>
    <w:rsid w:val="003B12F7"/>
    <w:rsid w:val="003B29A1"/>
    <w:rsid w:val="003B792D"/>
    <w:rsid w:val="003C1E81"/>
    <w:rsid w:val="003C4C84"/>
    <w:rsid w:val="003C6CE4"/>
    <w:rsid w:val="003C72FA"/>
    <w:rsid w:val="003C76EB"/>
    <w:rsid w:val="003D0026"/>
    <w:rsid w:val="003D1D3C"/>
    <w:rsid w:val="003D635C"/>
    <w:rsid w:val="003D7E74"/>
    <w:rsid w:val="003E0BF0"/>
    <w:rsid w:val="003E0EEA"/>
    <w:rsid w:val="003E1DE1"/>
    <w:rsid w:val="003E3983"/>
    <w:rsid w:val="003E4049"/>
    <w:rsid w:val="003E41E5"/>
    <w:rsid w:val="003F0CBE"/>
    <w:rsid w:val="003F1097"/>
    <w:rsid w:val="003F4A7B"/>
    <w:rsid w:val="003F5A28"/>
    <w:rsid w:val="003F6640"/>
    <w:rsid w:val="003F6DA6"/>
    <w:rsid w:val="003F76D8"/>
    <w:rsid w:val="003F7880"/>
    <w:rsid w:val="00401D6A"/>
    <w:rsid w:val="0040331B"/>
    <w:rsid w:val="0040445F"/>
    <w:rsid w:val="00407FA2"/>
    <w:rsid w:val="00410144"/>
    <w:rsid w:val="00412AD2"/>
    <w:rsid w:val="00412CB0"/>
    <w:rsid w:val="00412F44"/>
    <w:rsid w:val="00414546"/>
    <w:rsid w:val="004148C0"/>
    <w:rsid w:val="004155D3"/>
    <w:rsid w:val="00420981"/>
    <w:rsid w:val="00421E32"/>
    <w:rsid w:val="00422AEF"/>
    <w:rsid w:val="00423B01"/>
    <w:rsid w:val="00424155"/>
    <w:rsid w:val="00424BB2"/>
    <w:rsid w:val="00425E65"/>
    <w:rsid w:val="00427269"/>
    <w:rsid w:val="00430CFF"/>
    <w:rsid w:val="004312A3"/>
    <w:rsid w:val="00431B1E"/>
    <w:rsid w:val="00434929"/>
    <w:rsid w:val="00434C45"/>
    <w:rsid w:val="00435846"/>
    <w:rsid w:val="004376EB"/>
    <w:rsid w:val="00440BB5"/>
    <w:rsid w:val="004414DE"/>
    <w:rsid w:val="00441D04"/>
    <w:rsid w:val="00444B1F"/>
    <w:rsid w:val="0044633F"/>
    <w:rsid w:val="00446ED6"/>
    <w:rsid w:val="00447951"/>
    <w:rsid w:val="00452E38"/>
    <w:rsid w:val="00453649"/>
    <w:rsid w:val="00456586"/>
    <w:rsid w:val="00457182"/>
    <w:rsid w:val="0045721F"/>
    <w:rsid w:val="0045771C"/>
    <w:rsid w:val="004578BD"/>
    <w:rsid w:val="0045797F"/>
    <w:rsid w:val="00457FAA"/>
    <w:rsid w:val="00461695"/>
    <w:rsid w:val="00462462"/>
    <w:rsid w:val="0046419D"/>
    <w:rsid w:val="004642EF"/>
    <w:rsid w:val="004653BB"/>
    <w:rsid w:val="00466975"/>
    <w:rsid w:val="00470F75"/>
    <w:rsid w:val="004718B7"/>
    <w:rsid w:val="0047421E"/>
    <w:rsid w:val="004810E4"/>
    <w:rsid w:val="004815CE"/>
    <w:rsid w:val="004819FA"/>
    <w:rsid w:val="00482574"/>
    <w:rsid w:val="00482972"/>
    <w:rsid w:val="00483A56"/>
    <w:rsid w:val="00483FF3"/>
    <w:rsid w:val="0048466B"/>
    <w:rsid w:val="004853AE"/>
    <w:rsid w:val="00485BB8"/>
    <w:rsid w:val="00485EEB"/>
    <w:rsid w:val="00486EFF"/>
    <w:rsid w:val="00486F21"/>
    <w:rsid w:val="004878C5"/>
    <w:rsid w:val="00487C28"/>
    <w:rsid w:val="00490918"/>
    <w:rsid w:val="00490B42"/>
    <w:rsid w:val="00491D38"/>
    <w:rsid w:val="00494DEE"/>
    <w:rsid w:val="004A0205"/>
    <w:rsid w:val="004A0212"/>
    <w:rsid w:val="004A03FA"/>
    <w:rsid w:val="004A10C3"/>
    <w:rsid w:val="004A235F"/>
    <w:rsid w:val="004A384B"/>
    <w:rsid w:val="004A4C44"/>
    <w:rsid w:val="004B12E2"/>
    <w:rsid w:val="004B2B62"/>
    <w:rsid w:val="004B2BB8"/>
    <w:rsid w:val="004B42EA"/>
    <w:rsid w:val="004B7186"/>
    <w:rsid w:val="004C0CFA"/>
    <w:rsid w:val="004C303C"/>
    <w:rsid w:val="004C38B8"/>
    <w:rsid w:val="004C67FC"/>
    <w:rsid w:val="004C70F7"/>
    <w:rsid w:val="004D074B"/>
    <w:rsid w:val="004D0769"/>
    <w:rsid w:val="004D23D8"/>
    <w:rsid w:val="004D3B93"/>
    <w:rsid w:val="004D3CFC"/>
    <w:rsid w:val="004D44C2"/>
    <w:rsid w:val="004D6A8F"/>
    <w:rsid w:val="004D720C"/>
    <w:rsid w:val="004D7305"/>
    <w:rsid w:val="004E0093"/>
    <w:rsid w:val="004E263E"/>
    <w:rsid w:val="004E28E8"/>
    <w:rsid w:val="004E5AEB"/>
    <w:rsid w:val="004E77C0"/>
    <w:rsid w:val="004F05C8"/>
    <w:rsid w:val="004F1FD8"/>
    <w:rsid w:val="004F4AAB"/>
    <w:rsid w:val="00500445"/>
    <w:rsid w:val="00500920"/>
    <w:rsid w:val="00500EB2"/>
    <w:rsid w:val="00501CA8"/>
    <w:rsid w:val="00502781"/>
    <w:rsid w:val="00505141"/>
    <w:rsid w:val="005056DF"/>
    <w:rsid w:val="00505758"/>
    <w:rsid w:val="00506085"/>
    <w:rsid w:val="005062A7"/>
    <w:rsid w:val="0050768D"/>
    <w:rsid w:val="005116BB"/>
    <w:rsid w:val="00512C3A"/>
    <w:rsid w:val="00514790"/>
    <w:rsid w:val="00514AD6"/>
    <w:rsid w:val="00514F04"/>
    <w:rsid w:val="00515BAC"/>
    <w:rsid w:val="00516AF2"/>
    <w:rsid w:val="005209DB"/>
    <w:rsid w:val="005211E2"/>
    <w:rsid w:val="00522AAF"/>
    <w:rsid w:val="005243FC"/>
    <w:rsid w:val="00524E13"/>
    <w:rsid w:val="0052785F"/>
    <w:rsid w:val="00531507"/>
    <w:rsid w:val="005319F0"/>
    <w:rsid w:val="00535274"/>
    <w:rsid w:val="005364EF"/>
    <w:rsid w:val="00536A3D"/>
    <w:rsid w:val="00536FB0"/>
    <w:rsid w:val="005400EF"/>
    <w:rsid w:val="005416A3"/>
    <w:rsid w:val="00542168"/>
    <w:rsid w:val="00543FF2"/>
    <w:rsid w:val="00545726"/>
    <w:rsid w:val="005500E9"/>
    <w:rsid w:val="005503E8"/>
    <w:rsid w:val="005507F6"/>
    <w:rsid w:val="00552613"/>
    <w:rsid w:val="00555322"/>
    <w:rsid w:val="0056019E"/>
    <w:rsid w:val="00561ADF"/>
    <w:rsid w:val="0056404A"/>
    <w:rsid w:val="00565227"/>
    <w:rsid w:val="00567C30"/>
    <w:rsid w:val="00570C6E"/>
    <w:rsid w:val="005714B0"/>
    <w:rsid w:val="00580543"/>
    <w:rsid w:val="005805BC"/>
    <w:rsid w:val="00581240"/>
    <w:rsid w:val="00584CFB"/>
    <w:rsid w:val="00585A78"/>
    <w:rsid w:val="005869BF"/>
    <w:rsid w:val="005875F0"/>
    <w:rsid w:val="00587627"/>
    <w:rsid w:val="00592D98"/>
    <w:rsid w:val="00593257"/>
    <w:rsid w:val="0059363D"/>
    <w:rsid w:val="00596020"/>
    <w:rsid w:val="005962FA"/>
    <w:rsid w:val="00596A34"/>
    <w:rsid w:val="00596E74"/>
    <w:rsid w:val="005A281D"/>
    <w:rsid w:val="005A2AFC"/>
    <w:rsid w:val="005A4BFB"/>
    <w:rsid w:val="005A5667"/>
    <w:rsid w:val="005A5F89"/>
    <w:rsid w:val="005A6C7A"/>
    <w:rsid w:val="005A7084"/>
    <w:rsid w:val="005B2AE6"/>
    <w:rsid w:val="005B31B1"/>
    <w:rsid w:val="005B3627"/>
    <w:rsid w:val="005B46FD"/>
    <w:rsid w:val="005B7215"/>
    <w:rsid w:val="005B7496"/>
    <w:rsid w:val="005C0AF4"/>
    <w:rsid w:val="005C228D"/>
    <w:rsid w:val="005C45E0"/>
    <w:rsid w:val="005D2A4E"/>
    <w:rsid w:val="005D3FBE"/>
    <w:rsid w:val="005D421E"/>
    <w:rsid w:val="005D5C6E"/>
    <w:rsid w:val="005E0439"/>
    <w:rsid w:val="005E1DC9"/>
    <w:rsid w:val="005E3455"/>
    <w:rsid w:val="005E52A2"/>
    <w:rsid w:val="005E7C0D"/>
    <w:rsid w:val="005F0CFB"/>
    <w:rsid w:val="005F1222"/>
    <w:rsid w:val="005F3214"/>
    <w:rsid w:val="005F44AD"/>
    <w:rsid w:val="005F4FAD"/>
    <w:rsid w:val="005F53E9"/>
    <w:rsid w:val="005F7AEB"/>
    <w:rsid w:val="00600B06"/>
    <w:rsid w:val="0060186D"/>
    <w:rsid w:val="00602991"/>
    <w:rsid w:val="006036B2"/>
    <w:rsid w:val="00603758"/>
    <w:rsid w:val="00603B66"/>
    <w:rsid w:val="00604B39"/>
    <w:rsid w:val="006072FC"/>
    <w:rsid w:val="00607C18"/>
    <w:rsid w:val="006106AF"/>
    <w:rsid w:val="00610C6D"/>
    <w:rsid w:val="006120BC"/>
    <w:rsid w:val="00612C78"/>
    <w:rsid w:val="00612E87"/>
    <w:rsid w:val="006131C1"/>
    <w:rsid w:val="0061599E"/>
    <w:rsid w:val="00616424"/>
    <w:rsid w:val="00622621"/>
    <w:rsid w:val="006229B5"/>
    <w:rsid w:val="006233C0"/>
    <w:rsid w:val="00623609"/>
    <w:rsid w:val="00623BFC"/>
    <w:rsid w:val="006249E8"/>
    <w:rsid w:val="006277DE"/>
    <w:rsid w:val="006306F5"/>
    <w:rsid w:val="006308AB"/>
    <w:rsid w:val="00630D99"/>
    <w:rsid w:val="00630DB5"/>
    <w:rsid w:val="00632F06"/>
    <w:rsid w:val="00634353"/>
    <w:rsid w:val="00634C7F"/>
    <w:rsid w:val="006408C5"/>
    <w:rsid w:val="00640906"/>
    <w:rsid w:val="00641A6C"/>
    <w:rsid w:val="00642BC7"/>
    <w:rsid w:val="006430FB"/>
    <w:rsid w:val="00647E2A"/>
    <w:rsid w:val="006502FB"/>
    <w:rsid w:val="00651CD8"/>
    <w:rsid w:val="00652964"/>
    <w:rsid w:val="00654B31"/>
    <w:rsid w:val="006563F9"/>
    <w:rsid w:val="006569DC"/>
    <w:rsid w:val="00662D5C"/>
    <w:rsid w:val="0066412B"/>
    <w:rsid w:val="00665152"/>
    <w:rsid w:val="0066555F"/>
    <w:rsid w:val="00670BB7"/>
    <w:rsid w:val="00670DD8"/>
    <w:rsid w:val="00670E63"/>
    <w:rsid w:val="0067183D"/>
    <w:rsid w:val="006723B5"/>
    <w:rsid w:val="00672783"/>
    <w:rsid w:val="00672DFE"/>
    <w:rsid w:val="00673E59"/>
    <w:rsid w:val="00674037"/>
    <w:rsid w:val="006770C0"/>
    <w:rsid w:val="00682469"/>
    <w:rsid w:val="00683EA7"/>
    <w:rsid w:val="0068414B"/>
    <w:rsid w:val="00686F0C"/>
    <w:rsid w:val="00687009"/>
    <w:rsid w:val="0068734B"/>
    <w:rsid w:val="00690A0A"/>
    <w:rsid w:val="0069320E"/>
    <w:rsid w:val="00693AFD"/>
    <w:rsid w:val="00694672"/>
    <w:rsid w:val="00694B23"/>
    <w:rsid w:val="0069548C"/>
    <w:rsid w:val="006958DB"/>
    <w:rsid w:val="006965F9"/>
    <w:rsid w:val="00697964"/>
    <w:rsid w:val="00697D04"/>
    <w:rsid w:val="006A02DD"/>
    <w:rsid w:val="006A0E80"/>
    <w:rsid w:val="006A17E5"/>
    <w:rsid w:val="006A4586"/>
    <w:rsid w:val="006A4672"/>
    <w:rsid w:val="006A4F97"/>
    <w:rsid w:val="006A6A76"/>
    <w:rsid w:val="006B0C8D"/>
    <w:rsid w:val="006B0FA3"/>
    <w:rsid w:val="006B1178"/>
    <w:rsid w:val="006B21F7"/>
    <w:rsid w:val="006B4789"/>
    <w:rsid w:val="006B6121"/>
    <w:rsid w:val="006B7522"/>
    <w:rsid w:val="006B75B7"/>
    <w:rsid w:val="006C0904"/>
    <w:rsid w:val="006C0E02"/>
    <w:rsid w:val="006C3B29"/>
    <w:rsid w:val="006C4018"/>
    <w:rsid w:val="006C4684"/>
    <w:rsid w:val="006C4731"/>
    <w:rsid w:val="006C50EC"/>
    <w:rsid w:val="006C53EE"/>
    <w:rsid w:val="006C5B2E"/>
    <w:rsid w:val="006C7B90"/>
    <w:rsid w:val="006D0659"/>
    <w:rsid w:val="006D1429"/>
    <w:rsid w:val="006D5777"/>
    <w:rsid w:val="006E02C5"/>
    <w:rsid w:val="006E2779"/>
    <w:rsid w:val="006E2E7F"/>
    <w:rsid w:val="006E6D81"/>
    <w:rsid w:val="006F0519"/>
    <w:rsid w:val="006F23B7"/>
    <w:rsid w:val="006F33A9"/>
    <w:rsid w:val="006F43B1"/>
    <w:rsid w:val="006F4809"/>
    <w:rsid w:val="006F4FF4"/>
    <w:rsid w:val="006F70D6"/>
    <w:rsid w:val="0070291F"/>
    <w:rsid w:val="00702BCF"/>
    <w:rsid w:val="007038DB"/>
    <w:rsid w:val="00705857"/>
    <w:rsid w:val="00707C8B"/>
    <w:rsid w:val="00711E54"/>
    <w:rsid w:val="007127DE"/>
    <w:rsid w:val="00714122"/>
    <w:rsid w:val="007146D1"/>
    <w:rsid w:val="007171E0"/>
    <w:rsid w:val="00721CD4"/>
    <w:rsid w:val="00723D62"/>
    <w:rsid w:val="0072471D"/>
    <w:rsid w:val="007263DE"/>
    <w:rsid w:val="007266EE"/>
    <w:rsid w:val="00726B99"/>
    <w:rsid w:val="00727608"/>
    <w:rsid w:val="00727985"/>
    <w:rsid w:val="00727EEF"/>
    <w:rsid w:val="00730202"/>
    <w:rsid w:val="0073193B"/>
    <w:rsid w:val="00731B3E"/>
    <w:rsid w:val="00731F21"/>
    <w:rsid w:val="0073429F"/>
    <w:rsid w:val="00736521"/>
    <w:rsid w:val="007365DE"/>
    <w:rsid w:val="00736F84"/>
    <w:rsid w:val="00737AD2"/>
    <w:rsid w:val="00740BE0"/>
    <w:rsid w:val="0074117E"/>
    <w:rsid w:val="0074250C"/>
    <w:rsid w:val="00742C0C"/>
    <w:rsid w:val="00743268"/>
    <w:rsid w:val="0074334D"/>
    <w:rsid w:val="0074469D"/>
    <w:rsid w:val="007447F0"/>
    <w:rsid w:val="00745220"/>
    <w:rsid w:val="00745BBB"/>
    <w:rsid w:val="00745F60"/>
    <w:rsid w:val="00746041"/>
    <w:rsid w:val="0074725B"/>
    <w:rsid w:val="00747419"/>
    <w:rsid w:val="007474EC"/>
    <w:rsid w:val="0075047E"/>
    <w:rsid w:val="00750B13"/>
    <w:rsid w:val="007532CF"/>
    <w:rsid w:val="00754016"/>
    <w:rsid w:val="0075489C"/>
    <w:rsid w:val="00754F46"/>
    <w:rsid w:val="00756BD8"/>
    <w:rsid w:val="007605CB"/>
    <w:rsid w:val="00760808"/>
    <w:rsid w:val="00762B30"/>
    <w:rsid w:val="00763803"/>
    <w:rsid w:val="0076423C"/>
    <w:rsid w:val="00764A21"/>
    <w:rsid w:val="00766BF9"/>
    <w:rsid w:val="00767BF1"/>
    <w:rsid w:val="00772A65"/>
    <w:rsid w:val="007742AB"/>
    <w:rsid w:val="00776100"/>
    <w:rsid w:val="007763B5"/>
    <w:rsid w:val="007810EB"/>
    <w:rsid w:val="00781A7F"/>
    <w:rsid w:val="00781DA0"/>
    <w:rsid w:val="00782200"/>
    <w:rsid w:val="00782516"/>
    <w:rsid w:val="00782F8B"/>
    <w:rsid w:val="00783423"/>
    <w:rsid w:val="00783BB4"/>
    <w:rsid w:val="00784040"/>
    <w:rsid w:val="00784538"/>
    <w:rsid w:val="00786EBC"/>
    <w:rsid w:val="007873CF"/>
    <w:rsid w:val="00787A49"/>
    <w:rsid w:val="007900C2"/>
    <w:rsid w:val="0079089F"/>
    <w:rsid w:val="00790BCC"/>
    <w:rsid w:val="0079134F"/>
    <w:rsid w:val="00791456"/>
    <w:rsid w:val="00795A10"/>
    <w:rsid w:val="00796AAE"/>
    <w:rsid w:val="00797208"/>
    <w:rsid w:val="00797CA1"/>
    <w:rsid w:val="007A0256"/>
    <w:rsid w:val="007A1E50"/>
    <w:rsid w:val="007A5A1D"/>
    <w:rsid w:val="007B1759"/>
    <w:rsid w:val="007B3E38"/>
    <w:rsid w:val="007B559A"/>
    <w:rsid w:val="007B713B"/>
    <w:rsid w:val="007B7999"/>
    <w:rsid w:val="007B7AD3"/>
    <w:rsid w:val="007B7F12"/>
    <w:rsid w:val="007C03FA"/>
    <w:rsid w:val="007C0634"/>
    <w:rsid w:val="007C1AF8"/>
    <w:rsid w:val="007C30A7"/>
    <w:rsid w:val="007C3764"/>
    <w:rsid w:val="007C548A"/>
    <w:rsid w:val="007C6B90"/>
    <w:rsid w:val="007D0DBF"/>
    <w:rsid w:val="007D1B81"/>
    <w:rsid w:val="007D1CB6"/>
    <w:rsid w:val="007D27B2"/>
    <w:rsid w:val="007D3046"/>
    <w:rsid w:val="007D356E"/>
    <w:rsid w:val="007D3FAB"/>
    <w:rsid w:val="007D444B"/>
    <w:rsid w:val="007D56A8"/>
    <w:rsid w:val="007D5C1C"/>
    <w:rsid w:val="007D698C"/>
    <w:rsid w:val="007E0D68"/>
    <w:rsid w:val="007E13CE"/>
    <w:rsid w:val="007E296F"/>
    <w:rsid w:val="007E3C42"/>
    <w:rsid w:val="007E4E7E"/>
    <w:rsid w:val="007E575C"/>
    <w:rsid w:val="007E5A1E"/>
    <w:rsid w:val="007F1936"/>
    <w:rsid w:val="007F19CA"/>
    <w:rsid w:val="007F3712"/>
    <w:rsid w:val="007F42D1"/>
    <w:rsid w:val="007F4C2E"/>
    <w:rsid w:val="007F7703"/>
    <w:rsid w:val="007F79A2"/>
    <w:rsid w:val="008007B0"/>
    <w:rsid w:val="008008C4"/>
    <w:rsid w:val="00800923"/>
    <w:rsid w:val="00802303"/>
    <w:rsid w:val="00803E9B"/>
    <w:rsid w:val="00804538"/>
    <w:rsid w:val="00804737"/>
    <w:rsid w:val="00805385"/>
    <w:rsid w:val="0080657F"/>
    <w:rsid w:val="00806CEC"/>
    <w:rsid w:val="00806EF6"/>
    <w:rsid w:val="00807D88"/>
    <w:rsid w:val="00810844"/>
    <w:rsid w:val="00811113"/>
    <w:rsid w:val="00812CC5"/>
    <w:rsid w:val="0081387B"/>
    <w:rsid w:val="00813B5D"/>
    <w:rsid w:val="00814D10"/>
    <w:rsid w:val="008161D0"/>
    <w:rsid w:val="00816716"/>
    <w:rsid w:val="00820175"/>
    <w:rsid w:val="00820D58"/>
    <w:rsid w:val="00822780"/>
    <w:rsid w:val="00823A61"/>
    <w:rsid w:val="00825326"/>
    <w:rsid w:val="00825BE6"/>
    <w:rsid w:val="008270B5"/>
    <w:rsid w:val="008316D8"/>
    <w:rsid w:val="00832649"/>
    <w:rsid w:val="0083297E"/>
    <w:rsid w:val="00836183"/>
    <w:rsid w:val="0083768D"/>
    <w:rsid w:val="00840ADB"/>
    <w:rsid w:val="00840C77"/>
    <w:rsid w:val="0084180B"/>
    <w:rsid w:val="00842528"/>
    <w:rsid w:val="00842EC4"/>
    <w:rsid w:val="0084397D"/>
    <w:rsid w:val="00844516"/>
    <w:rsid w:val="008451D0"/>
    <w:rsid w:val="00845E2B"/>
    <w:rsid w:val="00851D10"/>
    <w:rsid w:val="008524B6"/>
    <w:rsid w:val="00852F91"/>
    <w:rsid w:val="00853E7D"/>
    <w:rsid w:val="008542E0"/>
    <w:rsid w:val="00856B00"/>
    <w:rsid w:val="00856C04"/>
    <w:rsid w:val="0085746C"/>
    <w:rsid w:val="00860BFD"/>
    <w:rsid w:val="00860D31"/>
    <w:rsid w:val="008632FF"/>
    <w:rsid w:val="00863FA6"/>
    <w:rsid w:val="0086464D"/>
    <w:rsid w:val="00864D35"/>
    <w:rsid w:val="00865EA9"/>
    <w:rsid w:val="00865F18"/>
    <w:rsid w:val="0086671C"/>
    <w:rsid w:val="0086699A"/>
    <w:rsid w:val="0086700F"/>
    <w:rsid w:val="00867FD1"/>
    <w:rsid w:val="0087015D"/>
    <w:rsid w:val="00870AA3"/>
    <w:rsid w:val="008714C0"/>
    <w:rsid w:val="0087332D"/>
    <w:rsid w:val="0087666D"/>
    <w:rsid w:val="008777E1"/>
    <w:rsid w:val="00877D78"/>
    <w:rsid w:val="00880E0C"/>
    <w:rsid w:val="0088137F"/>
    <w:rsid w:val="00882999"/>
    <w:rsid w:val="00882C48"/>
    <w:rsid w:val="00882CB8"/>
    <w:rsid w:val="00883644"/>
    <w:rsid w:val="0088365B"/>
    <w:rsid w:val="00883762"/>
    <w:rsid w:val="00885177"/>
    <w:rsid w:val="008858A0"/>
    <w:rsid w:val="0089049B"/>
    <w:rsid w:val="00893857"/>
    <w:rsid w:val="00893FB4"/>
    <w:rsid w:val="00895331"/>
    <w:rsid w:val="00895BDD"/>
    <w:rsid w:val="00896215"/>
    <w:rsid w:val="008964A2"/>
    <w:rsid w:val="00896A92"/>
    <w:rsid w:val="008A4781"/>
    <w:rsid w:val="008A483B"/>
    <w:rsid w:val="008A4877"/>
    <w:rsid w:val="008A7570"/>
    <w:rsid w:val="008B0BFF"/>
    <w:rsid w:val="008B2091"/>
    <w:rsid w:val="008B21E6"/>
    <w:rsid w:val="008B2352"/>
    <w:rsid w:val="008B2584"/>
    <w:rsid w:val="008B2C58"/>
    <w:rsid w:val="008B3252"/>
    <w:rsid w:val="008B6B28"/>
    <w:rsid w:val="008C1A35"/>
    <w:rsid w:val="008C3161"/>
    <w:rsid w:val="008C4BA0"/>
    <w:rsid w:val="008C5A51"/>
    <w:rsid w:val="008C74D4"/>
    <w:rsid w:val="008C78DB"/>
    <w:rsid w:val="008D280A"/>
    <w:rsid w:val="008D3210"/>
    <w:rsid w:val="008D4D83"/>
    <w:rsid w:val="008D5C34"/>
    <w:rsid w:val="008E0409"/>
    <w:rsid w:val="008E30D9"/>
    <w:rsid w:val="008E4AD5"/>
    <w:rsid w:val="008E660C"/>
    <w:rsid w:val="008F009B"/>
    <w:rsid w:val="008F05F6"/>
    <w:rsid w:val="008F295F"/>
    <w:rsid w:val="008F3961"/>
    <w:rsid w:val="008F3C67"/>
    <w:rsid w:val="008F5B42"/>
    <w:rsid w:val="008F650B"/>
    <w:rsid w:val="008F6F50"/>
    <w:rsid w:val="008F70C3"/>
    <w:rsid w:val="008F77D6"/>
    <w:rsid w:val="009034AB"/>
    <w:rsid w:val="00903E9C"/>
    <w:rsid w:val="009041E1"/>
    <w:rsid w:val="00907036"/>
    <w:rsid w:val="009126D2"/>
    <w:rsid w:val="009127DF"/>
    <w:rsid w:val="00913EC6"/>
    <w:rsid w:val="00915E58"/>
    <w:rsid w:val="00917D00"/>
    <w:rsid w:val="009200F3"/>
    <w:rsid w:val="00920E65"/>
    <w:rsid w:val="00922B9E"/>
    <w:rsid w:val="00923807"/>
    <w:rsid w:val="009258EC"/>
    <w:rsid w:val="0092628B"/>
    <w:rsid w:val="00927730"/>
    <w:rsid w:val="0092792A"/>
    <w:rsid w:val="00927AF5"/>
    <w:rsid w:val="00931025"/>
    <w:rsid w:val="00931554"/>
    <w:rsid w:val="00931A16"/>
    <w:rsid w:val="009323DF"/>
    <w:rsid w:val="00933867"/>
    <w:rsid w:val="00933925"/>
    <w:rsid w:val="0093531F"/>
    <w:rsid w:val="00940BA0"/>
    <w:rsid w:val="00940F44"/>
    <w:rsid w:val="009417A7"/>
    <w:rsid w:val="00942016"/>
    <w:rsid w:val="009423D7"/>
    <w:rsid w:val="009424A5"/>
    <w:rsid w:val="00942706"/>
    <w:rsid w:val="00942D6D"/>
    <w:rsid w:val="009436F7"/>
    <w:rsid w:val="00943D9C"/>
    <w:rsid w:val="009440F9"/>
    <w:rsid w:val="00944224"/>
    <w:rsid w:val="00945E80"/>
    <w:rsid w:val="009461E0"/>
    <w:rsid w:val="00946D2B"/>
    <w:rsid w:val="00951FCC"/>
    <w:rsid w:val="00952613"/>
    <w:rsid w:val="00952D0F"/>
    <w:rsid w:val="009530E1"/>
    <w:rsid w:val="00953924"/>
    <w:rsid w:val="00954D62"/>
    <w:rsid w:val="00955101"/>
    <w:rsid w:val="009555C3"/>
    <w:rsid w:val="00955E60"/>
    <w:rsid w:val="009564A7"/>
    <w:rsid w:val="00957A82"/>
    <w:rsid w:val="00962354"/>
    <w:rsid w:val="009624D2"/>
    <w:rsid w:val="00965E59"/>
    <w:rsid w:val="0096619B"/>
    <w:rsid w:val="0096649C"/>
    <w:rsid w:val="00971FA2"/>
    <w:rsid w:val="00973083"/>
    <w:rsid w:val="00973F5C"/>
    <w:rsid w:val="00974387"/>
    <w:rsid w:val="0097448A"/>
    <w:rsid w:val="00974F79"/>
    <w:rsid w:val="0097563F"/>
    <w:rsid w:val="0097629C"/>
    <w:rsid w:val="00977727"/>
    <w:rsid w:val="00981673"/>
    <w:rsid w:val="00981932"/>
    <w:rsid w:val="0098624A"/>
    <w:rsid w:val="00986852"/>
    <w:rsid w:val="00990F54"/>
    <w:rsid w:val="00993399"/>
    <w:rsid w:val="00996C9B"/>
    <w:rsid w:val="009A18EE"/>
    <w:rsid w:val="009A2019"/>
    <w:rsid w:val="009A210A"/>
    <w:rsid w:val="009A21E2"/>
    <w:rsid w:val="009A64B1"/>
    <w:rsid w:val="009A6E99"/>
    <w:rsid w:val="009A705B"/>
    <w:rsid w:val="009A7C97"/>
    <w:rsid w:val="009B07C2"/>
    <w:rsid w:val="009B1721"/>
    <w:rsid w:val="009B1FB2"/>
    <w:rsid w:val="009B2B4D"/>
    <w:rsid w:val="009B3535"/>
    <w:rsid w:val="009B42DB"/>
    <w:rsid w:val="009B47D1"/>
    <w:rsid w:val="009B54E3"/>
    <w:rsid w:val="009B6247"/>
    <w:rsid w:val="009C0374"/>
    <w:rsid w:val="009C1291"/>
    <w:rsid w:val="009C12BE"/>
    <w:rsid w:val="009C250C"/>
    <w:rsid w:val="009C2630"/>
    <w:rsid w:val="009C4D94"/>
    <w:rsid w:val="009C523E"/>
    <w:rsid w:val="009C54B5"/>
    <w:rsid w:val="009C6C9A"/>
    <w:rsid w:val="009D0BB9"/>
    <w:rsid w:val="009D108D"/>
    <w:rsid w:val="009D10BD"/>
    <w:rsid w:val="009D2D43"/>
    <w:rsid w:val="009D3328"/>
    <w:rsid w:val="009D34D8"/>
    <w:rsid w:val="009D3549"/>
    <w:rsid w:val="009D37F7"/>
    <w:rsid w:val="009D533C"/>
    <w:rsid w:val="009D64E0"/>
    <w:rsid w:val="009D71EB"/>
    <w:rsid w:val="009D73E7"/>
    <w:rsid w:val="009E0227"/>
    <w:rsid w:val="009E1900"/>
    <w:rsid w:val="009E1AA9"/>
    <w:rsid w:val="009E1E60"/>
    <w:rsid w:val="009E2C73"/>
    <w:rsid w:val="009E3AC8"/>
    <w:rsid w:val="009E4AD1"/>
    <w:rsid w:val="009E5B09"/>
    <w:rsid w:val="009E63A7"/>
    <w:rsid w:val="009E758E"/>
    <w:rsid w:val="009F0386"/>
    <w:rsid w:val="009F0628"/>
    <w:rsid w:val="009F0AE0"/>
    <w:rsid w:val="009F0BA4"/>
    <w:rsid w:val="009F2768"/>
    <w:rsid w:val="009F5176"/>
    <w:rsid w:val="009F59BE"/>
    <w:rsid w:val="009F60EF"/>
    <w:rsid w:val="00A01FE9"/>
    <w:rsid w:val="00A02023"/>
    <w:rsid w:val="00A03D2E"/>
    <w:rsid w:val="00A0531B"/>
    <w:rsid w:val="00A06911"/>
    <w:rsid w:val="00A06ECC"/>
    <w:rsid w:val="00A11F58"/>
    <w:rsid w:val="00A13EB7"/>
    <w:rsid w:val="00A142A1"/>
    <w:rsid w:val="00A146A9"/>
    <w:rsid w:val="00A14D76"/>
    <w:rsid w:val="00A15588"/>
    <w:rsid w:val="00A16DAF"/>
    <w:rsid w:val="00A17ECE"/>
    <w:rsid w:val="00A20B56"/>
    <w:rsid w:val="00A21692"/>
    <w:rsid w:val="00A22518"/>
    <w:rsid w:val="00A23581"/>
    <w:rsid w:val="00A242C3"/>
    <w:rsid w:val="00A27A28"/>
    <w:rsid w:val="00A31377"/>
    <w:rsid w:val="00A341BC"/>
    <w:rsid w:val="00A356E7"/>
    <w:rsid w:val="00A35ADF"/>
    <w:rsid w:val="00A3661C"/>
    <w:rsid w:val="00A36DCF"/>
    <w:rsid w:val="00A40486"/>
    <w:rsid w:val="00A4122E"/>
    <w:rsid w:val="00A4152A"/>
    <w:rsid w:val="00A41929"/>
    <w:rsid w:val="00A41F25"/>
    <w:rsid w:val="00A42548"/>
    <w:rsid w:val="00A42EA0"/>
    <w:rsid w:val="00A45023"/>
    <w:rsid w:val="00A4516B"/>
    <w:rsid w:val="00A46818"/>
    <w:rsid w:val="00A46BC1"/>
    <w:rsid w:val="00A53F68"/>
    <w:rsid w:val="00A547A0"/>
    <w:rsid w:val="00A54A00"/>
    <w:rsid w:val="00A552F6"/>
    <w:rsid w:val="00A55460"/>
    <w:rsid w:val="00A554C0"/>
    <w:rsid w:val="00A572AA"/>
    <w:rsid w:val="00A5784A"/>
    <w:rsid w:val="00A60DD6"/>
    <w:rsid w:val="00A66042"/>
    <w:rsid w:val="00A67442"/>
    <w:rsid w:val="00A67BA3"/>
    <w:rsid w:val="00A7036A"/>
    <w:rsid w:val="00A71011"/>
    <w:rsid w:val="00A711F0"/>
    <w:rsid w:val="00A7189E"/>
    <w:rsid w:val="00A7300B"/>
    <w:rsid w:val="00A7477D"/>
    <w:rsid w:val="00A74BF6"/>
    <w:rsid w:val="00A75A3A"/>
    <w:rsid w:val="00A77133"/>
    <w:rsid w:val="00A779FE"/>
    <w:rsid w:val="00A8075B"/>
    <w:rsid w:val="00A8117C"/>
    <w:rsid w:val="00A820D8"/>
    <w:rsid w:val="00A82FFB"/>
    <w:rsid w:val="00A842A6"/>
    <w:rsid w:val="00A8516A"/>
    <w:rsid w:val="00A85286"/>
    <w:rsid w:val="00A86548"/>
    <w:rsid w:val="00A901B4"/>
    <w:rsid w:val="00A91698"/>
    <w:rsid w:val="00A928D0"/>
    <w:rsid w:val="00A92DF9"/>
    <w:rsid w:val="00A9413C"/>
    <w:rsid w:val="00A951D8"/>
    <w:rsid w:val="00A96C11"/>
    <w:rsid w:val="00AA1272"/>
    <w:rsid w:val="00AA14E6"/>
    <w:rsid w:val="00AA237F"/>
    <w:rsid w:val="00AA2AEE"/>
    <w:rsid w:val="00AA311D"/>
    <w:rsid w:val="00AA36E8"/>
    <w:rsid w:val="00AB0255"/>
    <w:rsid w:val="00AB4D7C"/>
    <w:rsid w:val="00AB6EBA"/>
    <w:rsid w:val="00AB7341"/>
    <w:rsid w:val="00AC1AD9"/>
    <w:rsid w:val="00AC34B2"/>
    <w:rsid w:val="00AC44DE"/>
    <w:rsid w:val="00AD0279"/>
    <w:rsid w:val="00AD04CF"/>
    <w:rsid w:val="00AD0AA5"/>
    <w:rsid w:val="00AD3BB4"/>
    <w:rsid w:val="00AD477F"/>
    <w:rsid w:val="00AD63B5"/>
    <w:rsid w:val="00AD77A0"/>
    <w:rsid w:val="00AE450C"/>
    <w:rsid w:val="00AE6453"/>
    <w:rsid w:val="00AE7826"/>
    <w:rsid w:val="00AE7EC4"/>
    <w:rsid w:val="00AE7FCE"/>
    <w:rsid w:val="00AF0A9C"/>
    <w:rsid w:val="00AF160D"/>
    <w:rsid w:val="00AF1F71"/>
    <w:rsid w:val="00AF2407"/>
    <w:rsid w:val="00AF2C56"/>
    <w:rsid w:val="00AF47A2"/>
    <w:rsid w:val="00AF4CB9"/>
    <w:rsid w:val="00AF53B5"/>
    <w:rsid w:val="00AF58B5"/>
    <w:rsid w:val="00AF59C5"/>
    <w:rsid w:val="00AF7249"/>
    <w:rsid w:val="00AF77B5"/>
    <w:rsid w:val="00B00074"/>
    <w:rsid w:val="00B0086A"/>
    <w:rsid w:val="00B03873"/>
    <w:rsid w:val="00B04748"/>
    <w:rsid w:val="00B04753"/>
    <w:rsid w:val="00B04F73"/>
    <w:rsid w:val="00B05612"/>
    <w:rsid w:val="00B06833"/>
    <w:rsid w:val="00B176BA"/>
    <w:rsid w:val="00B219CE"/>
    <w:rsid w:val="00B2285E"/>
    <w:rsid w:val="00B2338E"/>
    <w:rsid w:val="00B23D28"/>
    <w:rsid w:val="00B245F6"/>
    <w:rsid w:val="00B24781"/>
    <w:rsid w:val="00B255C7"/>
    <w:rsid w:val="00B262CA"/>
    <w:rsid w:val="00B27B27"/>
    <w:rsid w:val="00B302E6"/>
    <w:rsid w:val="00B3044B"/>
    <w:rsid w:val="00B3071C"/>
    <w:rsid w:val="00B32B44"/>
    <w:rsid w:val="00B33E1A"/>
    <w:rsid w:val="00B34283"/>
    <w:rsid w:val="00B35686"/>
    <w:rsid w:val="00B35887"/>
    <w:rsid w:val="00B365D1"/>
    <w:rsid w:val="00B36794"/>
    <w:rsid w:val="00B369F4"/>
    <w:rsid w:val="00B37156"/>
    <w:rsid w:val="00B37C74"/>
    <w:rsid w:val="00B41F49"/>
    <w:rsid w:val="00B42C52"/>
    <w:rsid w:val="00B45B7B"/>
    <w:rsid w:val="00B45F7E"/>
    <w:rsid w:val="00B4689A"/>
    <w:rsid w:val="00B46A83"/>
    <w:rsid w:val="00B51F1E"/>
    <w:rsid w:val="00B522B4"/>
    <w:rsid w:val="00B52548"/>
    <w:rsid w:val="00B52DF3"/>
    <w:rsid w:val="00B54B5A"/>
    <w:rsid w:val="00B55DE9"/>
    <w:rsid w:val="00B5677C"/>
    <w:rsid w:val="00B5771A"/>
    <w:rsid w:val="00B57A37"/>
    <w:rsid w:val="00B60F68"/>
    <w:rsid w:val="00B62CC8"/>
    <w:rsid w:val="00B62FF1"/>
    <w:rsid w:val="00B64392"/>
    <w:rsid w:val="00B672F7"/>
    <w:rsid w:val="00B70A19"/>
    <w:rsid w:val="00B73CC8"/>
    <w:rsid w:val="00B73E90"/>
    <w:rsid w:val="00B7466E"/>
    <w:rsid w:val="00B75188"/>
    <w:rsid w:val="00B7570B"/>
    <w:rsid w:val="00B768FA"/>
    <w:rsid w:val="00B76DA2"/>
    <w:rsid w:val="00B810B8"/>
    <w:rsid w:val="00B83AD1"/>
    <w:rsid w:val="00B83D62"/>
    <w:rsid w:val="00B846AD"/>
    <w:rsid w:val="00B85494"/>
    <w:rsid w:val="00B86F8B"/>
    <w:rsid w:val="00B908C0"/>
    <w:rsid w:val="00B91F43"/>
    <w:rsid w:val="00B92207"/>
    <w:rsid w:val="00B9567D"/>
    <w:rsid w:val="00B96248"/>
    <w:rsid w:val="00B96B03"/>
    <w:rsid w:val="00BA1D52"/>
    <w:rsid w:val="00BA2791"/>
    <w:rsid w:val="00BA367E"/>
    <w:rsid w:val="00BA7542"/>
    <w:rsid w:val="00BB1493"/>
    <w:rsid w:val="00BB163F"/>
    <w:rsid w:val="00BB17EF"/>
    <w:rsid w:val="00BB1D75"/>
    <w:rsid w:val="00BB530B"/>
    <w:rsid w:val="00BB5C47"/>
    <w:rsid w:val="00BB5D8D"/>
    <w:rsid w:val="00BB66DD"/>
    <w:rsid w:val="00BB69F7"/>
    <w:rsid w:val="00BB6CA1"/>
    <w:rsid w:val="00BB70EF"/>
    <w:rsid w:val="00BB75D7"/>
    <w:rsid w:val="00BC0644"/>
    <w:rsid w:val="00BC141D"/>
    <w:rsid w:val="00BC3464"/>
    <w:rsid w:val="00BC37C1"/>
    <w:rsid w:val="00BC3C4F"/>
    <w:rsid w:val="00BC527A"/>
    <w:rsid w:val="00BC5D15"/>
    <w:rsid w:val="00BC7867"/>
    <w:rsid w:val="00BC7AE5"/>
    <w:rsid w:val="00BD0534"/>
    <w:rsid w:val="00BD087F"/>
    <w:rsid w:val="00BD0C1B"/>
    <w:rsid w:val="00BD17B1"/>
    <w:rsid w:val="00BD2094"/>
    <w:rsid w:val="00BD3F2D"/>
    <w:rsid w:val="00BD414F"/>
    <w:rsid w:val="00BD42D8"/>
    <w:rsid w:val="00BD5AED"/>
    <w:rsid w:val="00BD5C67"/>
    <w:rsid w:val="00BD5D30"/>
    <w:rsid w:val="00BE07C0"/>
    <w:rsid w:val="00BE0B2B"/>
    <w:rsid w:val="00BE10D9"/>
    <w:rsid w:val="00BE21D7"/>
    <w:rsid w:val="00BE3581"/>
    <w:rsid w:val="00BE35F0"/>
    <w:rsid w:val="00BE45DE"/>
    <w:rsid w:val="00BE557F"/>
    <w:rsid w:val="00BE5B9D"/>
    <w:rsid w:val="00BE6031"/>
    <w:rsid w:val="00BE74A2"/>
    <w:rsid w:val="00BF41A4"/>
    <w:rsid w:val="00BF6049"/>
    <w:rsid w:val="00BF7F4B"/>
    <w:rsid w:val="00C00D35"/>
    <w:rsid w:val="00C014AD"/>
    <w:rsid w:val="00C03891"/>
    <w:rsid w:val="00C04EF8"/>
    <w:rsid w:val="00C054E7"/>
    <w:rsid w:val="00C07693"/>
    <w:rsid w:val="00C076BE"/>
    <w:rsid w:val="00C07D15"/>
    <w:rsid w:val="00C119D5"/>
    <w:rsid w:val="00C12427"/>
    <w:rsid w:val="00C12448"/>
    <w:rsid w:val="00C125BC"/>
    <w:rsid w:val="00C12832"/>
    <w:rsid w:val="00C12F0A"/>
    <w:rsid w:val="00C13CF6"/>
    <w:rsid w:val="00C14030"/>
    <w:rsid w:val="00C14104"/>
    <w:rsid w:val="00C14E44"/>
    <w:rsid w:val="00C1593B"/>
    <w:rsid w:val="00C15C22"/>
    <w:rsid w:val="00C15D51"/>
    <w:rsid w:val="00C162CB"/>
    <w:rsid w:val="00C2054A"/>
    <w:rsid w:val="00C21C75"/>
    <w:rsid w:val="00C227B0"/>
    <w:rsid w:val="00C2321D"/>
    <w:rsid w:val="00C233A8"/>
    <w:rsid w:val="00C24D09"/>
    <w:rsid w:val="00C25EB2"/>
    <w:rsid w:val="00C27808"/>
    <w:rsid w:val="00C27C42"/>
    <w:rsid w:val="00C30893"/>
    <w:rsid w:val="00C3098B"/>
    <w:rsid w:val="00C30D03"/>
    <w:rsid w:val="00C31C9B"/>
    <w:rsid w:val="00C32334"/>
    <w:rsid w:val="00C33B08"/>
    <w:rsid w:val="00C34E2E"/>
    <w:rsid w:val="00C37208"/>
    <w:rsid w:val="00C37C3D"/>
    <w:rsid w:val="00C40CD3"/>
    <w:rsid w:val="00C41B94"/>
    <w:rsid w:val="00C4361F"/>
    <w:rsid w:val="00C44CAF"/>
    <w:rsid w:val="00C469BA"/>
    <w:rsid w:val="00C47F76"/>
    <w:rsid w:val="00C51F8F"/>
    <w:rsid w:val="00C53424"/>
    <w:rsid w:val="00C57FBF"/>
    <w:rsid w:val="00C6037E"/>
    <w:rsid w:val="00C61607"/>
    <w:rsid w:val="00C630DA"/>
    <w:rsid w:val="00C634E7"/>
    <w:rsid w:val="00C6353F"/>
    <w:rsid w:val="00C63796"/>
    <w:rsid w:val="00C6385D"/>
    <w:rsid w:val="00C647F5"/>
    <w:rsid w:val="00C65678"/>
    <w:rsid w:val="00C67AE6"/>
    <w:rsid w:val="00C705BE"/>
    <w:rsid w:val="00C70951"/>
    <w:rsid w:val="00C70B35"/>
    <w:rsid w:val="00C72CBD"/>
    <w:rsid w:val="00C733BE"/>
    <w:rsid w:val="00C74CA8"/>
    <w:rsid w:val="00C75662"/>
    <w:rsid w:val="00C75D3C"/>
    <w:rsid w:val="00C765F7"/>
    <w:rsid w:val="00C81C65"/>
    <w:rsid w:val="00C8363B"/>
    <w:rsid w:val="00C85507"/>
    <w:rsid w:val="00C85D46"/>
    <w:rsid w:val="00C87C7B"/>
    <w:rsid w:val="00C90A69"/>
    <w:rsid w:val="00C90CCF"/>
    <w:rsid w:val="00C9153C"/>
    <w:rsid w:val="00C9200A"/>
    <w:rsid w:val="00C935BD"/>
    <w:rsid w:val="00C93601"/>
    <w:rsid w:val="00C96938"/>
    <w:rsid w:val="00CA14DC"/>
    <w:rsid w:val="00CA1892"/>
    <w:rsid w:val="00CA1C04"/>
    <w:rsid w:val="00CA332A"/>
    <w:rsid w:val="00CA370B"/>
    <w:rsid w:val="00CA6E87"/>
    <w:rsid w:val="00CA7644"/>
    <w:rsid w:val="00CB3B22"/>
    <w:rsid w:val="00CB4AED"/>
    <w:rsid w:val="00CB531C"/>
    <w:rsid w:val="00CB6E64"/>
    <w:rsid w:val="00CC072A"/>
    <w:rsid w:val="00CC0E96"/>
    <w:rsid w:val="00CC1CCD"/>
    <w:rsid w:val="00CC359A"/>
    <w:rsid w:val="00CC3DC9"/>
    <w:rsid w:val="00CC4A6F"/>
    <w:rsid w:val="00CC5B38"/>
    <w:rsid w:val="00CC6B4D"/>
    <w:rsid w:val="00CC6BDD"/>
    <w:rsid w:val="00CD1C5B"/>
    <w:rsid w:val="00CD28AB"/>
    <w:rsid w:val="00CD2A86"/>
    <w:rsid w:val="00CD3913"/>
    <w:rsid w:val="00CD41F3"/>
    <w:rsid w:val="00CD4361"/>
    <w:rsid w:val="00CD5352"/>
    <w:rsid w:val="00CD5A0E"/>
    <w:rsid w:val="00CD6507"/>
    <w:rsid w:val="00CD6875"/>
    <w:rsid w:val="00CE10F4"/>
    <w:rsid w:val="00CE1439"/>
    <w:rsid w:val="00CE1EDE"/>
    <w:rsid w:val="00CE22BE"/>
    <w:rsid w:val="00CE54BC"/>
    <w:rsid w:val="00CE687B"/>
    <w:rsid w:val="00CE6D22"/>
    <w:rsid w:val="00CE6D70"/>
    <w:rsid w:val="00CE7859"/>
    <w:rsid w:val="00CF0F6B"/>
    <w:rsid w:val="00CF11BD"/>
    <w:rsid w:val="00CF223D"/>
    <w:rsid w:val="00CF2FBA"/>
    <w:rsid w:val="00CF6470"/>
    <w:rsid w:val="00CF784B"/>
    <w:rsid w:val="00D01D99"/>
    <w:rsid w:val="00D02335"/>
    <w:rsid w:val="00D02847"/>
    <w:rsid w:val="00D02EDD"/>
    <w:rsid w:val="00D03010"/>
    <w:rsid w:val="00D034BB"/>
    <w:rsid w:val="00D041A9"/>
    <w:rsid w:val="00D044E8"/>
    <w:rsid w:val="00D04C10"/>
    <w:rsid w:val="00D04E42"/>
    <w:rsid w:val="00D1037A"/>
    <w:rsid w:val="00D10E40"/>
    <w:rsid w:val="00D110A2"/>
    <w:rsid w:val="00D11716"/>
    <w:rsid w:val="00D120E7"/>
    <w:rsid w:val="00D1252B"/>
    <w:rsid w:val="00D145B8"/>
    <w:rsid w:val="00D150E8"/>
    <w:rsid w:val="00D15D1C"/>
    <w:rsid w:val="00D166B9"/>
    <w:rsid w:val="00D17F55"/>
    <w:rsid w:val="00D17FF2"/>
    <w:rsid w:val="00D2027C"/>
    <w:rsid w:val="00D21984"/>
    <w:rsid w:val="00D232C3"/>
    <w:rsid w:val="00D25597"/>
    <w:rsid w:val="00D26004"/>
    <w:rsid w:val="00D2736A"/>
    <w:rsid w:val="00D3081F"/>
    <w:rsid w:val="00D30E3F"/>
    <w:rsid w:val="00D31BB6"/>
    <w:rsid w:val="00D32BAF"/>
    <w:rsid w:val="00D33915"/>
    <w:rsid w:val="00D33C26"/>
    <w:rsid w:val="00D34A0D"/>
    <w:rsid w:val="00D37612"/>
    <w:rsid w:val="00D379A1"/>
    <w:rsid w:val="00D41BCD"/>
    <w:rsid w:val="00D4276B"/>
    <w:rsid w:val="00D42EDF"/>
    <w:rsid w:val="00D43F2A"/>
    <w:rsid w:val="00D45694"/>
    <w:rsid w:val="00D45BB4"/>
    <w:rsid w:val="00D47B97"/>
    <w:rsid w:val="00D47D0B"/>
    <w:rsid w:val="00D47EE8"/>
    <w:rsid w:val="00D50903"/>
    <w:rsid w:val="00D509F3"/>
    <w:rsid w:val="00D50D2B"/>
    <w:rsid w:val="00D515DC"/>
    <w:rsid w:val="00D52B3D"/>
    <w:rsid w:val="00D54D3A"/>
    <w:rsid w:val="00D54F67"/>
    <w:rsid w:val="00D5570A"/>
    <w:rsid w:val="00D55828"/>
    <w:rsid w:val="00D55CF3"/>
    <w:rsid w:val="00D56B1C"/>
    <w:rsid w:val="00D57A06"/>
    <w:rsid w:val="00D606AA"/>
    <w:rsid w:val="00D610E9"/>
    <w:rsid w:val="00D6287E"/>
    <w:rsid w:val="00D66A0B"/>
    <w:rsid w:val="00D7088D"/>
    <w:rsid w:val="00D70E24"/>
    <w:rsid w:val="00D72746"/>
    <w:rsid w:val="00D73734"/>
    <w:rsid w:val="00D748CC"/>
    <w:rsid w:val="00D777FB"/>
    <w:rsid w:val="00D805F1"/>
    <w:rsid w:val="00D80644"/>
    <w:rsid w:val="00D823F2"/>
    <w:rsid w:val="00D83738"/>
    <w:rsid w:val="00D83C28"/>
    <w:rsid w:val="00D8443D"/>
    <w:rsid w:val="00D851C0"/>
    <w:rsid w:val="00D85211"/>
    <w:rsid w:val="00D85332"/>
    <w:rsid w:val="00D861A5"/>
    <w:rsid w:val="00D86D12"/>
    <w:rsid w:val="00D8711B"/>
    <w:rsid w:val="00D910B6"/>
    <w:rsid w:val="00D9217A"/>
    <w:rsid w:val="00D942C0"/>
    <w:rsid w:val="00D95338"/>
    <w:rsid w:val="00D96078"/>
    <w:rsid w:val="00D96F8E"/>
    <w:rsid w:val="00D9708F"/>
    <w:rsid w:val="00DA0525"/>
    <w:rsid w:val="00DA1148"/>
    <w:rsid w:val="00DA1F10"/>
    <w:rsid w:val="00DA2229"/>
    <w:rsid w:val="00DA239D"/>
    <w:rsid w:val="00DA2A23"/>
    <w:rsid w:val="00DA65C1"/>
    <w:rsid w:val="00DA661C"/>
    <w:rsid w:val="00DB081F"/>
    <w:rsid w:val="00DB147E"/>
    <w:rsid w:val="00DB225D"/>
    <w:rsid w:val="00DB234C"/>
    <w:rsid w:val="00DB3299"/>
    <w:rsid w:val="00DB424D"/>
    <w:rsid w:val="00DB4496"/>
    <w:rsid w:val="00DB4C22"/>
    <w:rsid w:val="00DB5BED"/>
    <w:rsid w:val="00DB6843"/>
    <w:rsid w:val="00DB7121"/>
    <w:rsid w:val="00DB7C35"/>
    <w:rsid w:val="00DC000F"/>
    <w:rsid w:val="00DC1161"/>
    <w:rsid w:val="00DC2070"/>
    <w:rsid w:val="00DC239F"/>
    <w:rsid w:val="00DC3377"/>
    <w:rsid w:val="00DC5008"/>
    <w:rsid w:val="00DC506C"/>
    <w:rsid w:val="00DC6C42"/>
    <w:rsid w:val="00DC7815"/>
    <w:rsid w:val="00DD17AB"/>
    <w:rsid w:val="00DD284D"/>
    <w:rsid w:val="00DD2EA5"/>
    <w:rsid w:val="00DD504C"/>
    <w:rsid w:val="00DD54DC"/>
    <w:rsid w:val="00DD59F8"/>
    <w:rsid w:val="00DD62FB"/>
    <w:rsid w:val="00DD6482"/>
    <w:rsid w:val="00DE1097"/>
    <w:rsid w:val="00DE18EE"/>
    <w:rsid w:val="00DE2336"/>
    <w:rsid w:val="00DE3014"/>
    <w:rsid w:val="00DE5444"/>
    <w:rsid w:val="00DE5B58"/>
    <w:rsid w:val="00DE64EB"/>
    <w:rsid w:val="00DE7008"/>
    <w:rsid w:val="00DE73B0"/>
    <w:rsid w:val="00DE7730"/>
    <w:rsid w:val="00DF3354"/>
    <w:rsid w:val="00DF6346"/>
    <w:rsid w:val="00E00093"/>
    <w:rsid w:val="00E002BA"/>
    <w:rsid w:val="00E01B97"/>
    <w:rsid w:val="00E020AD"/>
    <w:rsid w:val="00E07185"/>
    <w:rsid w:val="00E0728D"/>
    <w:rsid w:val="00E073CB"/>
    <w:rsid w:val="00E07597"/>
    <w:rsid w:val="00E078F1"/>
    <w:rsid w:val="00E1070C"/>
    <w:rsid w:val="00E11F16"/>
    <w:rsid w:val="00E137A1"/>
    <w:rsid w:val="00E13831"/>
    <w:rsid w:val="00E17FE8"/>
    <w:rsid w:val="00E2174E"/>
    <w:rsid w:val="00E243EF"/>
    <w:rsid w:val="00E3081A"/>
    <w:rsid w:val="00E30F0E"/>
    <w:rsid w:val="00E3109A"/>
    <w:rsid w:val="00E3205F"/>
    <w:rsid w:val="00E33419"/>
    <w:rsid w:val="00E36D74"/>
    <w:rsid w:val="00E42110"/>
    <w:rsid w:val="00E4228C"/>
    <w:rsid w:val="00E423CB"/>
    <w:rsid w:val="00E42615"/>
    <w:rsid w:val="00E43848"/>
    <w:rsid w:val="00E43E78"/>
    <w:rsid w:val="00E4686C"/>
    <w:rsid w:val="00E47F41"/>
    <w:rsid w:val="00E503C6"/>
    <w:rsid w:val="00E51A84"/>
    <w:rsid w:val="00E51F14"/>
    <w:rsid w:val="00E52CF1"/>
    <w:rsid w:val="00E53575"/>
    <w:rsid w:val="00E53DA3"/>
    <w:rsid w:val="00E542BC"/>
    <w:rsid w:val="00E544BE"/>
    <w:rsid w:val="00E56885"/>
    <w:rsid w:val="00E575A9"/>
    <w:rsid w:val="00E60426"/>
    <w:rsid w:val="00E6070A"/>
    <w:rsid w:val="00E611B4"/>
    <w:rsid w:val="00E615D5"/>
    <w:rsid w:val="00E61645"/>
    <w:rsid w:val="00E619FD"/>
    <w:rsid w:val="00E623D6"/>
    <w:rsid w:val="00E625DC"/>
    <w:rsid w:val="00E6291F"/>
    <w:rsid w:val="00E63F96"/>
    <w:rsid w:val="00E64088"/>
    <w:rsid w:val="00E658B0"/>
    <w:rsid w:val="00E65B65"/>
    <w:rsid w:val="00E70582"/>
    <w:rsid w:val="00E71B7D"/>
    <w:rsid w:val="00E71D62"/>
    <w:rsid w:val="00E7340B"/>
    <w:rsid w:val="00E735E0"/>
    <w:rsid w:val="00E73DEA"/>
    <w:rsid w:val="00E746D5"/>
    <w:rsid w:val="00E74A4C"/>
    <w:rsid w:val="00E74EE1"/>
    <w:rsid w:val="00E76A02"/>
    <w:rsid w:val="00E804ED"/>
    <w:rsid w:val="00E80DF9"/>
    <w:rsid w:val="00E810EF"/>
    <w:rsid w:val="00E81346"/>
    <w:rsid w:val="00E8245D"/>
    <w:rsid w:val="00E8299C"/>
    <w:rsid w:val="00E8316F"/>
    <w:rsid w:val="00E8320C"/>
    <w:rsid w:val="00E838C9"/>
    <w:rsid w:val="00E8526C"/>
    <w:rsid w:val="00E8728A"/>
    <w:rsid w:val="00E87998"/>
    <w:rsid w:val="00E93574"/>
    <w:rsid w:val="00E948FA"/>
    <w:rsid w:val="00E95D55"/>
    <w:rsid w:val="00EA033B"/>
    <w:rsid w:val="00EA070C"/>
    <w:rsid w:val="00EA1AEF"/>
    <w:rsid w:val="00EA1BAB"/>
    <w:rsid w:val="00EA25A9"/>
    <w:rsid w:val="00EA30B0"/>
    <w:rsid w:val="00EA6415"/>
    <w:rsid w:val="00EB06C5"/>
    <w:rsid w:val="00EB1829"/>
    <w:rsid w:val="00EB1EF7"/>
    <w:rsid w:val="00EB46D2"/>
    <w:rsid w:val="00EB4983"/>
    <w:rsid w:val="00EC0818"/>
    <w:rsid w:val="00EC09B8"/>
    <w:rsid w:val="00EC20E1"/>
    <w:rsid w:val="00EC29CD"/>
    <w:rsid w:val="00EC2A27"/>
    <w:rsid w:val="00EC2C36"/>
    <w:rsid w:val="00EC2F0D"/>
    <w:rsid w:val="00EC6FFB"/>
    <w:rsid w:val="00EC7C48"/>
    <w:rsid w:val="00ED0057"/>
    <w:rsid w:val="00ED087D"/>
    <w:rsid w:val="00ED1878"/>
    <w:rsid w:val="00ED2577"/>
    <w:rsid w:val="00ED34B2"/>
    <w:rsid w:val="00ED3D9D"/>
    <w:rsid w:val="00ED4357"/>
    <w:rsid w:val="00ED5B6A"/>
    <w:rsid w:val="00ED6E50"/>
    <w:rsid w:val="00ED70EA"/>
    <w:rsid w:val="00ED7B6F"/>
    <w:rsid w:val="00EE5922"/>
    <w:rsid w:val="00EE5ACB"/>
    <w:rsid w:val="00EE6814"/>
    <w:rsid w:val="00EE6AC4"/>
    <w:rsid w:val="00EF3334"/>
    <w:rsid w:val="00EF3466"/>
    <w:rsid w:val="00EF48DD"/>
    <w:rsid w:val="00EF5218"/>
    <w:rsid w:val="00EF5E91"/>
    <w:rsid w:val="00EF7236"/>
    <w:rsid w:val="00EF73CA"/>
    <w:rsid w:val="00EF76B3"/>
    <w:rsid w:val="00EF7ADC"/>
    <w:rsid w:val="00F0227F"/>
    <w:rsid w:val="00F0334E"/>
    <w:rsid w:val="00F03559"/>
    <w:rsid w:val="00F03882"/>
    <w:rsid w:val="00F03DBC"/>
    <w:rsid w:val="00F064DC"/>
    <w:rsid w:val="00F07799"/>
    <w:rsid w:val="00F104BD"/>
    <w:rsid w:val="00F11162"/>
    <w:rsid w:val="00F114FF"/>
    <w:rsid w:val="00F11DF1"/>
    <w:rsid w:val="00F135A1"/>
    <w:rsid w:val="00F13FF0"/>
    <w:rsid w:val="00F14D62"/>
    <w:rsid w:val="00F16473"/>
    <w:rsid w:val="00F165BB"/>
    <w:rsid w:val="00F1753A"/>
    <w:rsid w:val="00F21C43"/>
    <w:rsid w:val="00F2410C"/>
    <w:rsid w:val="00F24ED4"/>
    <w:rsid w:val="00F25127"/>
    <w:rsid w:val="00F25CA1"/>
    <w:rsid w:val="00F25DD5"/>
    <w:rsid w:val="00F26F68"/>
    <w:rsid w:val="00F27018"/>
    <w:rsid w:val="00F27C23"/>
    <w:rsid w:val="00F309CD"/>
    <w:rsid w:val="00F33C3C"/>
    <w:rsid w:val="00F351F0"/>
    <w:rsid w:val="00F35BE9"/>
    <w:rsid w:val="00F36235"/>
    <w:rsid w:val="00F3681E"/>
    <w:rsid w:val="00F368C8"/>
    <w:rsid w:val="00F37D99"/>
    <w:rsid w:val="00F40137"/>
    <w:rsid w:val="00F4221A"/>
    <w:rsid w:val="00F43A56"/>
    <w:rsid w:val="00F44BF0"/>
    <w:rsid w:val="00F46843"/>
    <w:rsid w:val="00F46D9E"/>
    <w:rsid w:val="00F51EA5"/>
    <w:rsid w:val="00F53BCE"/>
    <w:rsid w:val="00F55D9C"/>
    <w:rsid w:val="00F56A77"/>
    <w:rsid w:val="00F571DF"/>
    <w:rsid w:val="00F57B2D"/>
    <w:rsid w:val="00F57DF1"/>
    <w:rsid w:val="00F604AA"/>
    <w:rsid w:val="00F610C8"/>
    <w:rsid w:val="00F61FE4"/>
    <w:rsid w:val="00F6256E"/>
    <w:rsid w:val="00F646EA"/>
    <w:rsid w:val="00F67A6F"/>
    <w:rsid w:val="00F7074A"/>
    <w:rsid w:val="00F7327B"/>
    <w:rsid w:val="00F7439B"/>
    <w:rsid w:val="00F74950"/>
    <w:rsid w:val="00F74C3E"/>
    <w:rsid w:val="00F74EA6"/>
    <w:rsid w:val="00F75720"/>
    <w:rsid w:val="00F7599F"/>
    <w:rsid w:val="00F7726C"/>
    <w:rsid w:val="00F803A4"/>
    <w:rsid w:val="00F82004"/>
    <w:rsid w:val="00F82D08"/>
    <w:rsid w:val="00F85DAF"/>
    <w:rsid w:val="00F87CD3"/>
    <w:rsid w:val="00F91A72"/>
    <w:rsid w:val="00F94AB8"/>
    <w:rsid w:val="00F967DB"/>
    <w:rsid w:val="00F97593"/>
    <w:rsid w:val="00F97C82"/>
    <w:rsid w:val="00FA1DC2"/>
    <w:rsid w:val="00FA2A4D"/>
    <w:rsid w:val="00FA4E24"/>
    <w:rsid w:val="00FA6064"/>
    <w:rsid w:val="00FA62F5"/>
    <w:rsid w:val="00FA642E"/>
    <w:rsid w:val="00FA6518"/>
    <w:rsid w:val="00FA66C2"/>
    <w:rsid w:val="00FA6E05"/>
    <w:rsid w:val="00FA76FB"/>
    <w:rsid w:val="00FA7937"/>
    <w:rsid w:val="00FA7A9C"/>
    <w:rsid w:val="00FB008E"/>
    <w:rsid w:val="00FB15C1"/>
    <w:rsid w:val="00FB2423"/>
    <w:rsid w:val="00FB428D"/>
    <w:rsid w:val="00FB4619"/>
    <w:rsid w:val="00FB4E5C"/>
    <w:rsid w:val="00FB5610"/>
    <w:rsid w:val="00FB7105"/>
    <w:rsid w:val="00FB7AE5"/>
    <w:rsid w:val="00FC0119"/>
    <w:rsid w:val="00FC094F"/>
    <w:rsid w:val="00FC1387"/>
    <w:rsid w:val="00FC45F0"/>
    <w:rsid w:val="00FC636E"/>
    <w:rsid w:val="00FC7761"/>
    <w:rsid w:val="00FD353B"/>
    <w:rsid w:val="00FD3938"/>
    <w:rsid w:val="00FD40A1"/>
    <w:rsid w:val="00FD4739"/>
    <w:rsid w:val="00FD572D"/>
    <w:rsid w:val="00FD5D37"/>
    <w:rsid w:val="00FD6919"/>
    <w:rsid w:val="00FE046A"/>
    <w:rsid w:val="00FE184F"/>
    <w:rsid w:val="00FE2908"/>
    <w:rsid w:val="00FE2C5E"/>
    <w:rsid w:val="00FE3200"/>
    <w:rsid w:val="00FE3727"/>
    <w:rsid w:val="00FE443F"/>
    <w:rsid w:val="00FE48C1"/>
    <w:rsid w:val="00FE566E"/>
    <w:rsid w:val="00FE5F2F"/>
    <w:rsid w:val="00FE6370"/>
    <w:rsid w:val="00FE6AC7"/>
    <w:rsid w:val="00FE7A1F"/>
    <w:rsid w:val="00FF251D"/>
    <w:rsid w:val="00FF268F"/>
    <w:rsid w:val="00FF2BD0"/>
    <w:rsid w:val="00FF30DC"/>
    <w:rsid w:val="00FF35AB"/>
    <w:rsid w:val="00FF3886"/>
    <w:rsid w:val="00FF4044"/>
    <w:rsid w:val="00FF6318"/>
    <w:rsid w:val="00FF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334A4"/>
  <w15:chartTrackingRefBased/>
  <w15:docId w15:val="{EC7335DE-E2CB-47D2-8603-52C4A756E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2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125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058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05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220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22AA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20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54A"/>
  </w:style>
  <w:style w:type="paragraph" w:styleId="Footer">
    <w:name w:val="footer"/>
    <w:basedOn w:val="Normal"/>
    <w:link w:val="FooterChar"/>
    <w:uiPriority w:val="99"/>
    <w:unhideWhenUsed/>
    <w:rsid w:val="00C20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54A"/>
  </w:style>
  <w:style w:type="paragraph" w:styleId="Title">
    <w:name w:val="Title"/>
    <w:basedOn w:val="Normal"/>
    <w:next w:val="Normal"/>
    <w:link w:val="TitleChar"/>
    <w:uiPriority w:val="10"/>
    <w:qFormat/>
    <w:rsid w:val="003358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C0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5B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85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B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BB8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01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011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011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9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9BA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CC6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9A210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210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210A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01B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66E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52B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2B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2B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2B3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ynanl@nku.edu" TargetMode="External"/><Relationship Id="rId13" Type="http://schemas.openxmlformats.org/officeDocument/2006/relationships/hyperlink" Target="https://www.ncbi.nlm.nih.gov/pubmed/3027303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377/hlthaff.2018.0567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kff.org/medicaid/state-indicator/medicaid-spending-by-enrollment%20group/?currentTimeframe=0&amp;sortModel=%7B%22colId%22:%22Location%22,%22sort%22:%22asc%22%7D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3190505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377/hlthaff.2019.0041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5AFD3-C989-443B-9155-20C40529A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1</Words>
  <Characters>508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Dynan</dc:creator>
  <cp:keywords/>
  <dc:description/>
  <cp:lastModifiedBy>Linda Dynan</cp:lastModifiedBy>
  <cp:revision>3</cp:revision>
  <dcterms:created xsi:type="dcterms:W3CDTF">2025-11-04T20:24:00Z</dcterms:created>
  <dcterms:modified xsi:type="dcterms:W3CDTF">2025-11-04T21:06:00Z</dcterms:modified>
</cp:coreProperties>
</file>